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5CC82E" w14:textId="0B6BDFFF" w:rsidR="0032387D" w:rsidRDefault="00433388" w:rsidP="0032387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33388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of </w:t>
      </w:r>
      <w:r>
        <w:rPr>
          <w:rFonts w:ascii="Times New Roman" w:hAnsi="Times New Roman" w:cs="Times New Roman"/>
          <w:b/>
          <w:bCs/>
          <w:sz w:val="24"/>
          <w:szCs w:val="24"/>
        </w:rPr>
        <w:t>“</w:t>
      </w:r>
      <w:r w:rsidR="0032387D">
        <w:rPr>
          <w:rFonts w:ascii="Times New Roman" w:hAnsi="Times New Roman" w:cs="Times New Roman"/>
          <w:b/>
          <w:bCs/>
          <w:sz w:val="24"/>
          <w:szCs w:val="24"/>
        </w:rPr>
        <w:t>A systematic review and individual bacterial species level m</w:t>
      </w:r>
      <w:r w:rsidR="0032387D" w:rsidRPr="00BF262E">
        <w:rPr>
          <w:rFonts w:ascii="Times New Roman" w:hAnsi="Times New Roman" w:cs="Times New Roman"/>
          <w:b/>
          <w:bCs/>
          <w:sz w:val="24"/>
          <w:szCs w:val="24"/>
        </w:rPr>
        <w:t xml:space="preserve">eta-analysis of </w:t>
      </w:r>
      <w:r w:rsidR="0032387D" w:rsidRPr="00BF262E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vitro</w:t>
      </w:r>
      <w:r w:rsidR="0032387D" w:rsidRPr="00BF262E">
        <w:rPr>
          <w:rFonts w:ascii="Times New Roman" w:hAnsi="Times New Roman" w:cs="Times New Roman"/>
          <w:b/>
          <w:bCs/>
          <w:sz w:val="24"/>
          <w:szCs w:val="24"/>
        </w:rPr>
        <w:t xml:space="preserve"> studies</w:t>
      </w:r>
      <w:r w:rsidR="0032387D" w:rsidRPr="003557F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2387D">
        <w:rPr>
          <w:rFonts w:ascii="Times New Roman" w:hAnsi="Times New Roman" w:cs="Times New Roman"/>
          <w:b/>
          <w:bCs/>
          <w:sz w:val="24"/>
          <w:szCs w:val="24"/>
        </w:rPr>
        <w:t>on the e</w:t>
      </w:r>
      <w:r w:rsidR="0032387D" w:rsidRPr="00BF262E">
        <w:rPr>
          <w:rFonts w:ascii="Times New Roman" w:hAnsi="Times New Roman" w:cs="Times New Roman"/>
          <w:b/>
          <w:bCs/>
          <w:sz w:val="24"/>
          <w:szCs w:val="24"/>
        </w:rPr>
        <w:t>fficacy of ceftazidime</w:t>
      </w:r>
      <w:r w:rsidR="00E64AB7">
        <w:rPr>
          <w:rFonts w:ascii="Times New Roman" w:hAnsi="Times New Roman" w:cs="Times New Roman"/>
          <w:b/>
          <w:bCs/>
          <w:sz w:val="24"/>
          <w:szCs w:val="24"/>
        </w:rPr>
        <w:t>/</w:t>
      </w:r>
      <w:r w:rsidR="0032387D" w:rsidRPr="00BF262E">
        <w:rPr>
          <w:rFonts w:ascii="Times New Roman" w:hAnsi="Times New Roman" w:cs="Times New Roman"/>
          <w:b/>
          <w:bCs/>
          <w:sz w:val="24"/>
          <w:szCs w:val="24"/>
        </w:rPr>
        <w:t>avibactam combined with other anti</w:t>
      </w:r>
      <w:r w:rsidR="0032387D">
        <w:rPr>
          <w:rFonts w:ascii="Times New Roman" w:hAnsi="Times New Roman" w:cs="Times New Roman"/>
          <w:b/>
          <w:bCs/>
          <w:sz w:val="24"/>
          <w:szCs w:val="24"/>
        </w:rPr>
        <w:t>microbials</w:t>
      </w:r>
      <w:r w:rsidR="0032387D" w:rsidRPr="00BF262E">
        <w:rPr>
          <w:rFonts w:ascii="Times New Roman" w:hAnsi="Times New Roman" w:cs="Times New Roman"/>
          <w:b/>
          <w:bCs/>
          <w:sz w:val="24"/>
          <w:szCs w:val="24"/>
        </w:rPr>
        <w:t xml:space="preserve"> against </w:t>
      </w:r>
      <w:r w:rsidR="0032387D">
        <w:rPr>
          <w:rFonts w:ascii="Times New Roman" w:hAnsi="Times New Roman" w:cs="Times New Roman"/>
          <w:b/>
          <w:bCs/>
          <w:sz w:val="24"/>
          <w:szCs w:val="24"/>
        </w:rPr>
        <w:t>carbapenem-resistant Gram-negative bacteria</w:t>
      </w:r>
      <w:r>
        <w:rPr>
          <w:rFonts w:ascii="Times New Roman" w:hAnsi="Times New Roman" w:cs="Times New Roman"/>
          <w:b/>
          <w:bCs/>
          <w:sz w:val="24"/>
          <w:szCs w:val="24"/>
        </w:rPr>
        <w:t>”</w:t>
      </w:r>
    </w:p>
    <w:p w14:paraId="2E7840B6" w14:textId="752CB73A" w:rsidR="0032387D" w:rsidRPr="00066B8D" w:rsidRDefault="0032387D" w:rsidP="0032387D">
      <w:pPr>
        <w:rPr>
          <w:rFonts w:ascii="Times New Roman" w:hAnsi="Times New Roman" w:cs="Times New Roman"/>
          <w:sz w:val="24"/>
          <w:szCs w:val="24"/>
        </w:rPr>
      </w:pPr>
      <w:r w:rsidRPr="00066B8D">
        <w:rPr>
          <w:rFonts w:ascii="Times New Roman" w:hAnsi="Times New Roman" w:cs="Times New Roman"/>
          <w:sz w:val="24"/>
          <w:szCs w:val="24"/>
        </w:rPr>
        <w:t xml:space="preserve">Getnet M Assefa, Jason A Roberts, </w:t>
      </w:r>
      <w:r>
        <w:rPr>
          <w:rFonts w:ascii="Times New Roman" w:hAnsi="Times New Roman" w:cs="Times New Roman"/>
          <w:sz w:val="24"/>
          <w:szCs w:val="24"/>
        </w:rPr>
        <w:t xml:space="preserve">Abdullah T Aslan, </w:t>
      </w:r>
      <w:r w:rsidRPr="00066B8D">
        <w:rPr>
          <w:rFonts w:ascii="Times New Roman" w:hAnsi="Times New Roman" w:cs="Times New Roman"/>
          <w:sz w:val="24"/>
          <w:szCs w:val="24"/>
        </w:rPr>
        <w:t xml:space="preserve">Solomon A Mohammed, Fekade B Sime </w:t>
      </w:r>
    </w:p>
    <w:p w14:paraId="7F16FDDA" w14:textId="127D7C47" w:rsidR="00042098" w:rsidRPr="0034126F" w:rsidRDefault="0034126F" w:rsidP="0004209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4126F">
        <w:rPr>
          <w:rFonts w:ascii="Times New Roman" w:hAnsi="Times New Roman" w:cs="Times New Roman"/>
          <w:sz w:val="24"/>
          <w:szCs w:val="24"/>
        </w:rPr>
        <w:t xml:space="preserve">Table </w:t>
      </w:r>
      <w:r w:rsidR="008C3C63">
        <w:rPr>
          <w:rFonts w:ascii="Times New Roman" w:hAnsi="Times New Roman" w:cs="Times New Roman"/>
          <w:sz w:val="24"/>
          <w:szCs w:val="24"/>
        </w:rPr>
        <w:t>S</w:t>
      </w:r>
      <w:r w:rsidRPr="0034126F">
        <w:rPr>
          <w:rFonts w:ascii="Times New Roman" w:hAnsi="Times New Roman" w:cs="Times New Roman"/>
          <w:sz w:val="24"/>
          <w:szCs w:val="24"/>
        </w:rPr>
        <w:t xml:space="preserve">1 </w:t>
      </w:r>
      <w:r w:rsidR="00042098" w:rsidRPr="0034126F">
        <w:rPr>
          <w:rFonts w:ascii="Times New Roman" w:hAnsi="Times New Roman" w:cs="Times New Roman"/>
          <w:sz w:val="24"/>
          <w:szCs w:val="24"/>
        </w:rPr>
        <w:t xml:space="preserve">Concepts developed for searching </w:t>
      </w:r>
    </w:p>
    <w:tbl>
      <w:tblPr>
        <w:tblStyle w:val="TableGrid"/>
        <w:tblW w:w="8506" w:type="dxa"/>
        <w:tblInd w:w="-431" w:type="dxa"/>
        <w:tblLook w:val="04A0" w:firstRow="1" w:lastRow="0" w:firstColumn="1" w:lastColumn="0" w:noHBand="0" w:noVBand="1"/>
      </w:tblPr>
      <w:tblGrid>
        <w:gridCol w:w="2836"/>
        <w:gridCol w:w="2268"/>
        <w:gridCol w:w="3402"/>
      </w:tblGrid>
      <w:tr w:rsidR="00042098" w:rsidRPr="00785A2C" w14:paraId="5C805412" w14:textId="77777777" w:rsidTr="00E94B18">
        <w:tc>
          <w:tcPr>
            <w:tcW w:w="2836" w:type="dxa"/>
          </w:tcPr>
          <w:p w14:paraId="30158CAE" w14:textId="77777777" w:rsidR="00042098" w:rsidRPr="00785A2C" w:rsidRDefault="00042098" w:rsidP="00E94B1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5A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cept 1 </w:t>
            </w:r>
          </w:p>
          <w:p w14:paraId="45C2CC0C" w14:textId="77777777" w:rsidR="00042098" w:rsidRPr="00785A2C" w:rsidRDefault="00042098" w:rsidP="00E94B1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5A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intervention)</w:t>
            </w:r>
          </w:p>
        </w:tc>
        <w:tc>
          <w:tcPr>
            <w:tcW w:w="2268" w:type="dxa"/>
          </w:tcPr>
          <w:p w14:paraId="5D1AC438" w14:textId="77777777" w:rsidR="00042098" w:rsidRPr="00785A2C" w:rsidRDefault="00042098" w:rsidP="00E94B1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5A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pt 2 (Synergy testing methods)</w:t>
            </w:r>
          </w:p>
        </w:tc>
        <w:tc>
          <w:tcPr>
            <w:tcW w:w="3402" w:type="dxa"/>
          </w:tcPr>
          <w:p w14:paraId="66E68CB5" w14:textId="77777777" w:rsidR="00042098" w:rsidRPr="00785A2C" w:rsidRDefault="00042098" w:rsidP="00E94B1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5A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pt 3</w:t>
            </w:r>
          </w:p>
          <w:p w14:paraId="35B0D8F7" w14:textId="77777777" w:rsidR="00042098" w:rsidRPr="00785A2C" w:rsidRDefault="00042098" w:rsidP="00E94B1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5A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population)</w:t>
            </w:r>
          </w:p>
        </w:tc>
      </w:tr>
      <w:tr w:rsidR="00042098" w:rsidRPr="00785A2C" w14:paraId="6E371583" w14:textId="77777777" w:rsidTr="00E94B18">
        <w:tc>
          <w:tcPr>
            <w:tcW w:w="2836" w:type="dxa"/>
            <w:vMerge w:val="restart"/>
          </w:tcPr>
          <w:p w14:paraId="4226164C" w14:textId="77777777" w:rsidR="00042098" w:rsidRPr="00785A2C" w:rsidRDefault="00042098" w:rsidP="00E94B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A2C">
              <w:rPr>
                <w:rFonts w:ascii="Times New Roman" w:hAnsi="Times New Roman" w:cs="Times New Roman"/>
                <w:sz w:val="24"/>
                <w:szCs w:val="24"/>
              </w:rPr>
              <w:t>Ceftazidime AND (avibactam OR AVE1330A OR NXL104)</w:t>
            </w:r>
          </w:p>
        </w:tc>
        <w:tc>
          <w:tcPr>
            <w:tcW w:w="2268" w:type="dxa"/>
          </w:tcPr>
          <w:p w14:paraId="4A3240B1" w14:textId="77777777" w:rsidR="00042098" w:rsidRPr="00785A2C" w:rsidRDefault="00042098" w:rsidP="00E94B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A2C">
              <w:rPr>
                <w:rFonts w:ascii="Times New Roman" w:hAnsi="Times New Roman" w:cs="Times New Roman"/>
                <w:sz w:val="24"/>
                <w:szCs w:val="24"/>
              </w:rPr>
              <w:t>“In vitro”</w:t>
            </w:r>
          </w:p>
        </w:tc>
        <w:tc>
          <w:tcPr>
            <w:tcW w:w="3402" w:type="dxa"/>
          </w:tcPr>
          <w:p w14:paraId="04E8B366" w14:textId="77777777" w:rsidR="00042098" w:rsidRPr="00785A2C" w:rsidRDefault="00042098" w:rsidP="00E94B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A2C">
              <w:rPr>
                <w:rFonts w:ascii="Times New Roman" w:hAnsi="Times New Roman" w:cs="Times New Roman"/>
                <w:sz w:val="24"/>
                <w:szCs w:val="24"/>
              </w:rPr>
              <w:t xml:space="preserve">“Carbapenem </w:t>
            </w:r>
            <w:proofErr w:type="spellStart"/>
            <w:r w:rsidRPr="00785A2C">
              <w:rPr>
                <w:rFonts w:ascii="Times New Roman" w:hAnsi="Times New Roman" w:cs="Times New Roman"/>
                <w:sz w:val="24"/>
                <w:szCs w:val="24"/>
              </w:rPr>
              <w:t>resistan</w:t>
            </w:r>
            <w:proofErr w:type="spellEnd"/>
            <w:r w:rsidRPr="00785A2C">
              <w:rPr>
                <w:rFonts w:ascii="Times New Roman" w:hAnsi="Times New Roman" w:cs="Times New Roman"/>
                <w:sz w:val="24"/>
                <w:szCs w:val="24"/>
              </w:rPr>
              <w:t>*”</w:t>
            </w:r>
          </w:p>
        </w:tc>
      </w:tr>
      <w:tr w:rsidR="00042098" w:rsidRPr="00785A2C" w14:paraId="4600A512" w14:textId="77777777" w:rsidTr="00E94B18">
        <w:tc>
          <w:tcPr>
            <w:tcW w:w="2836" w:type="dxa"/>
            <w:vMerge/>
          </w:tcPr>
          <w:p w14:paraId="52412B0A" w14:textId="77777777" w:rsidR="00042098" w:rsidRPr="00785A2C" w:rsidRDefault="00042098" w:rsidP="00E94B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91D0091" w14:textId="77777777" w:rsidR="00042098" w:rsidRPr="00785A2C" w:rsidRDefault="00042098" w:rsidP="00E94B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A2C">
              <w:rPr>
                <w:rFonts w:ascii="Times New Roman" w:hAnsi="Times New Roman" w:cs="Times New Roman"/>
                <w:sz w:val="24"/>
                <w:szCs w:val="24"/>
              </w:rPr>
              <w:t>Checkerboard</w:t>
            </w:r>
          </w:p>
        </w:tc>
        <w:tc>
          <w:tcPr>
            <w:tcW w:w="3402" w:type="dxa"/>
          </w:tcPr>
          <w:p w14:paraId="58AB7DA9" w14:textId="77777777" w:rsidR="00042098" w:rsidRPr="00785A2C" w:rsidRDefault="00042098" w:rsidP="00E94B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A2C">
              <w:rPr>
                <w:rFonts w:ascii="Times New Roman" w:hAnsi="Times New Roman" w:cs="Times New Roman"/>
                <w:sz w:val="24"/>
                <w:szCs w:val="24"/>
              </w:rPr>
              <w:t>Carbapenemase*</w:t>
            </w:r>
          </w:p>
        </w:tc>
      </w:tr>
      <w:tr w:rsidR="00042098" w:rsidRPr="00785A2C" w14:paraId="2927ACBF" w14:textId="77777777" w:rsidTr="00E94B18">
        <w:tc>
          <w:tcPr>
            <w:tcW w:w="2836" w:type="dxa"/>
            <w:vMerge/>
          </w:tcPr>
          <w:p w14:paraId="21C973DD" w14:textId="77777777" w:rsidR="00042098" w:rsidRPr="00785A2C" w:rsidRDefault="00042098" w:rsidP="00E94B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86EB456" w14:textId="77777777" w:rsidR="00042098" w:rsidRPr="00785A2C" w:rsidRDefault="00042098" w:rsidP="00E94B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A2C">
              <w:rPr>
                <w:rFonts w:ascii="Times New Roman" w:hAnsi="Times New Roman" w:cs="Times New Roman"/>
                <w:sz w:val="24"/>
                <w:szCs w:val="24"/>
              </w:rPr>
              <w:t>E-test</w:t>
            </w:r>
          </w:p>
        </w:tc>
        <w:tc>
          <w:tcPr>
            <w:tcW w:w="3402" w:type="dxa"/>
            <w:shd w:val="clear" w:color="auto" w:fill="FFFFFF" w:themeFill="background1"/>
          </w:tcPr>
          <w:p w14:paraId="5A0912EB" w14:textId="77777777" w:rsidR="00042098" w:rsidRPr="00785A2C" w:rsidRDefault="00042098" w:rsidP="00E94B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A2C">
              <w:rPr>
                <w:rFonts w:ascii="Times New Roman" w:hAnsi="Times New Roman" w:cs="Times New Roman"/>
                <w:sz w:val="24"/>
                <w:szCs w:val="24"/>
              </w:rPr>
              <w:t>carbapenem-</w:t>
            </w:r>
            <w:proofErr w:type="spellStart"/>
            <w:r w:rsidRPr="00785A2C">
              <w:rPr>
                <w:rFonts w:ascii="Times New Roman" w:hAnsi="Times New Roman" w:cs="Times New Roman"/>
                <w:sz w:val="24"/>
                <w:szCs w:val="24"/>
              </w:rPr>
              <w:t>hydrolyzing</w:t>
            </w:r>
            <w:proofErr w:type="spellEnd"/>
            <w:r w:rsidRPr="00785A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42098" w:rsidRPr="00785A2C" w14:paraId="49E47C00" w14:textId="77777777" w:rsidTr="00E94B18">
        <w:tc>
          <w:tcPr>
            <w:tcW w:w="2836" w:type="dxa"/>
          </w:tcPr>
          <w:p w14:paraId="721ADA06" w14:textId="77777777" w:rsidR="00042098" w:rsidRPr="00785A2C" w:rsidRDefault="00042098" w:rsidP="00E94B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B2B12B1" w14:textId="77777777" w:rsidR="00042098" w:rsidRPr="00785A2C" w:rsidRDefault="00042098" w:rsidP="00E94B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A2C">
              <w:rPr>
                <w:rFonts w:ascii="Times New Roman" w:hAnsi="Times New Roman" w:cs="Times New Roman"/>
                <w:sz w:val="24"/>
                <w:szCs w:val="24"/>
              </w:rPr>
              <w:t>Etest</w:t>
            </w:r>
          </w:p>
        </w:tc>
        <w:tc>
          <w:tcPr>
            <w:tcW w:w="3402" w:type="dxa"/>
          </w:tcPr>
          <w:p w14:paraId="0E78C32E" w14:textId="77777777" w:rsidR="00042098" w:rsidRPr="00785A2C" w:rsidRDefault="00042098" w:rsidP="00E94B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A2C">
              <w:rPr>
                <w:rFonts w:ascii="Times New Roman" w:hAnsi="Times New Roman" w:cs="Times New Roman"/>
                <w:sz w:val="24"/>
                <w:szCs w:val="24"/>
              </w:rPr>
              <w:t>KPC</w:t>
            </w:r>
          </w:p>
        </w:tc>
      </w:tr>
      <w:tr w:rsidR="00042098" w:rsidRPr="00785A2C" w14:paraId="47FF40FC" w14:textId="77777777" w:rsidTr="00E94B18">
        <w:tc>
          <w:tcPr>
            <w:tcW w:w="2836" w:type="dxa"/>
          </w:tcPr>
          <w:p w14:paraId="5D75DFFE" w14:textId="77777777" w:rsidR="00042098" w:rsidRPr="00785A2C" w:rsidRDefault="00042098" w:rsidP="00E94B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E1F04DE" w14:textId="77777777" w:rsidR="00042098" w:rsidRPr="00785A2C" w:rsidRDefault="00042098" w:rsidP="00E94B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A2C">
              <w:rPr>
                <w:rFonts w:ascii="Times New Roman" w:hAnsi="Times New Roman" w:cs="Times New Roman"/>
                <w:sz w:val="24"/>
                <w:szCs w:val="24"/>
              </w:rPr>
              <w:t>time-kill</w:t>
            </w:r>
          </w:p>
        </w:tc>
        <w:tc>
          <w:tcPr>
            <w:tcW w:w="3402" w:type="dxa"/>
          </w:tcPr>
          <w:p w14:paraId="570A7A36" w14:textId="77777777" w:rsidR="00042098" w:rsidRPr="00785A2C" w:rsidRDefault="00042098" w:rsidP="00E94B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A2C">
              <w:rPr>
                <w:rFonts w:ascii="Times New Roman" w:hAnsi="Times New Roman" w:cs="Times New Roman"/>
                <w:sz w:val="24"/>
                <w:szCs w:val="24"/>
              </w:rPr>
              <w:t>NDM</w:t>
            </w:r>
          </w:p>
        </w:tc>
      </w:tr>
      <w:tr w:rsidR="00042098" w:rsidRPr="00785A2C" w14:paraId="6242B10A" w14:textId="77777777" w:rsidTr="00E94B18">
        <w:tc>
          <w:tcPr>
            <w:tcW w:w="2836" w:type="dxa"/>
          </w:tcPr>
          <w:p w14:paraId="266CD572" w14:textId="77777777" w:rsidR="00042098" w:rsidRPr="00785A2C" w:rsidRDefault="00042098" w:rsidP="00E94B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8453E59" w14:textId="77777777" w:rsidR="00042098" w:rsidRPr="00785A2C" w:rsidRDefault="00042098" w:rsidP="00E94B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A2C">
              <w:rPr>
                <w:rFonts w:ascii="Times New Roman" w:hAnsi="Times New Roman" w:cs="Times New Roman"/>
                <w:sz w:val="24"/>
                <w:szCs w:val="24"/>
              </w:rPr>
              <w:t xml:space="preserve">Static </w:t>
            </w:r>
          </w:p>
        </w:tc>
        <w:tc>
          <w:tcPr>
            <w:tcW w:w="3402" w:type="dxa"/>
          </w:tcPr>
          <w:p w14:paraId="53759E31" w14:textId="77777777" w:rsidR="00042098" w:rsidRPr="00785A2C" w:rsidRDefault="00042098" w:rsidP="00E94B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A2C">
              <w:rPr>
                <w:rFonts w:ascii="Times New Roman" w:hAnsi="Times New Roman" w:cs="Times New Roman"/>
                <w:sz w:val="24"/>
                <w:szCs w:val="24"/>
              </w:rPr>
              <w:t xml:space="preserve"> OXA-48</w:t>
            </w:r>
          </w:p>
        </w:tc>
      </w:tr>
      <w:tr w:rsidR="00042098" w:rsidRPr="00785A2C" w14:paraId="113249AE" w14:textId="77777777" w:rsidTr="00E94B18">
        <w:tc>
          <w:tcPr>
            <w:tcW w:w="2836" w:type="dxa"/>
          </w:tcPr>
          <w:p w14:paraId="338EB469" w14:textId="77777777" w:rsidR="00042098" w:rsidRPr="00785A2C" w:rsidRDefault="00042098" w:rsidP="00E94B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4ABE994" w14:textId="77777777" w:rsidR="00042098" w:rsidRPr="00785A2C" w:rsidRDefault="00042098" w:rsidP="00E94B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A2C">
              <w:rPr>
                <w:rFonts w:ascii="Times New Roman" w:hAnsi="Times New Roman" w:cs="Times New Roman"/>
                <w:sz w:val="24"/>
                <w:szCs w:val="24"/>
              </w:rPr>
              <w:t>dynamic</w:t>
            </w:r>
          </w:p>
        </w:tc>
        <w:tc>
          <w:tcPr>
            <w:tcW w:w="3402" w:type="dxa"/>
          </w:tcPr>
          <w:p w14:paraId="522C868A" w14:textId="77777777" w:rsidR="00042098" w:rsidRPr="00785A2C" w:rsidRDefault="00042098" w:rsidP="00E94B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A2C">
              <w:rPr>
                <w:rFonts w:ascii="Times New Roman" w:hAnsi="Times New Roman" w:cs="Times New Roman"/>
                <w:sz w:val="24"/>
                <w:szCs w:val="24"/>
              </w:rPr>
              <w:t>VIM</w:t>
            </w:r>
          </w:p>
        </w:tc>
      </w:tr>
      <w:tr w:rsidR="00042098" w:rsidRPr="00785A2C" w14:paraId="40E6D007" w14:textId="77777777" w:rsidTr="00E94B18">
        <w:tc>
          <w:tcPr>
            <w:tcW w:w="2836" w:type="dxa"/>
          </w:tcPr>
          <w:p w14:paraId="5141611E" w14:textId="77777777" w:rsidR="00042098" w:rsidRPr="00785A2C" w:rsidRDefault="00042098" w:rsidP="00E94B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4378B9F" w14:textId="77777777" w:rsidR="00042098" w:rsidRPr="00785A2C" w:rsidRDefault="00042098" w:rsidP="00E94B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5A2C">
              <w:rPr>
                <w:rFonts w:ascii="Times New Roman" w:hAnsi="Times New Roman" w:cs="Times New Roman"/>
                <w:sz w:val="24"/>
                <w:szCs w:val="24"/>
              </w:rPr>
              <w:t>Synerg</w:t>
            </w:r>
            <w:proofErr w:type="spellEnd"/>
            <w:r w:rsidRPr="00785A2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402" w:type="dxa"/>
          </w:tcPr>
          <w:p w14:paraId="71F436CA" w14:textId="77777777" w:rsidR="00042098" w:rsidRPr="00785A2C" w:rsidRDefault="00042098" w:rsidP="00E94B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5A2C">
              <w:rPr>
                <w:rFonts w:ascii="Times New Roman" w:hAnsi="Times New Roman" w:cs="Times New Roman"/>
                <w:sz w:val="24"/>
                <w:szCs w:val="24"/>
              </w:rPr>
              <w:t>Imipenemase</w:t>
            </w:r>
            <w:proofErr w:type="spellEnd"/>
          </w:p>
        </w:tc>
      </w:tr>
      <w:tr w:rsidR="00042098" w:rsidRPr="00785A2C" w14:paraId="14C84300" w14:textId="77777777" w:rsidTr="00E94B18">
        <w:tc>
          <w:tcPr>
            <w:tcW w:w="2836" w:type="dxa"/>
          </w:tcPr>
          <w:p w14:paraId="71C78511" w14:textId="77777777" w:rsidR="00042098" w:rsidRPr="00785A2C" w:rsidRDefault="00042098" w:rsidP="00E94B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E48C5EE" w14:textId="77777777" w:rsidR="00042098" w:rsidRPr="00785A2C" w:rsidRDefault="00042098" w:rsidP="00E94B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A2C">
              <w:rPr>
                <w:rFonts w:ascii="Times New Roman" w:hAnsi="Times New Roman" w:cs="Times New Roman"/>
                <w:sz w:val="24"/>
                <w:szCs w:val="24"/>
              </w:rPr>
              <w:t xml:space="preserve">Antagonist </w:t>
            </w:r>
          </w:p>
        </w:tc>
        <w:tc>
          <w:tcPr>
            <w:tcW w:w="3402" w:type="dxa"/>
          </w:tcPr>
          <w:p w14:paraId="18DDEC8B" w14:textId="77777777" w:rsidR="00042098" w:rsidRPr="00785A2C" w:rsidRDefault="00042098" w:rsidP="00E94B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A2C">
              <w:rPr>
                <w:rFonts w:ascii="Times New Roman" w:hAnsi="Times New Roman" w:cs="Times New Roman"/>
                <w:sz w:val="24"/>
                <w:szCs w:val="24"/>
              </w:rPr>
              <w:t xml:space="preserve">“Extensive drug </w:t>
            </w:r>
            <w:proofErr w:type="spellStart"/>
            <w:r w:rsidRPr="00785A2C">
              <w:rPr>
                <w:rFonts w:ascii="Times New Roman" w:hAnsi="Times New Roman" w:cs="Times New Roman"/>
                <w:sz w:val="24"/>
                <w:szCs w:val="24"/>
              </w:rPr>
              <w:t>resistan</w:t>
            </w:r>
            <w:proofErr w:type="spellEnd"/>
            <w:r w:rsidRPr="00785A2C">
              <w:rPr>
                <w:rFonts w:ascii="Times New Roman" w:hAnsi="Times New Roman" w:cs="Times New Roman"/>
                <w:sz w:val="24"/>
                <w:szCs w:val="24"/>
              </w:rPr>
              <w:t>*”</w:t>
            </w:r>
          </w:p>
        </w:tc>
      </w:tr>
      <w:tr w:rsidR="00042098" w:rsidRPr="00785A2C" w14:paraId="28A20C43" w14:textId="77777777" w:rsidTr="00E94B18">
        <w:tc>
          <w:tcPr>
            <w:tcW w:w="2836" w:type="dxa"/>
          </w:tcPr>
          <w:p w14:paraId="61BF1ACF" w14:textId="77777777" w:rsidR="00042098" w:rsidRPr="00785A2C" w:rsidRDefault="00042098" w:rsidP="00E94B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B745FCC" w14:textId="77777777" w:rsidR="00042098" w:rsidRPr="00785A2C" w:rsidRDefault="00042098" w:rsidP="00E94B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A2C">
              <w:rPr>
                <w:rFonts w:ascii="Times New Roman" w:hAnsi="Times New Roman" w:cs="Times New Roman"/>
                <w:sz w:val="24"/>
                <w:szCs w:val="24"/>
              </w:rPr>
              <w:t>microdilution</w:t>
            </w:r>
          </w:p>
        </w:tc>
        <w:tc>
          <w:tcPr>
            <w:tcW w:w="3402" w:type="dxa"/>
          </w:tcPr>
          <w:p w14:paraId="3A8C04D4" w14:textId="77777777" w:rsidR="00042098" w:rsidRPr="00785A2C" w:rsidRDefault="00042098" w:rsidP="00E94B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A2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785A2C">
              <w:rPr>
                <w:rFonts w:ascii="Times New Roman" w:hAnsi="Times New Roman" w:cs="Times New Roman"/>
                <w:sz w:val="24"/>
                <w:szCs w:val="24"/>
              </w:rPr>
              <w:t>Pandrug-resistan</w:t>
            </w:r>
            <w:proofErr w:type="spellEnd"/>
            <w:r w:rsidRPr="00785A2C">
              <w:rPr>
                <w:rFonts w:ascii="Times New Roman" w:hAnsi="Times New Roman" w:cs="Times New Roman"/>
                <w:sz w:val="24"/>
                <w:szCs w:val="24"/>
              </w:rPr>
              <w:t>*”</w:t>
            </w:r>
          </w:p>
        </w:tc>
      </w:tr>
      <w:tr w:rsidR="00042098" w:rsidRPr="00785A2C" w14:paraId="0BD4A7E5" w14:textId="77777777" w:rsidTr="00E94B18">
        <w:tc>
          <w:tcPr>
            <w:tcW w:w="2836" w:type="dxa"/>
          </w:tcPr>
          <w:p w14:paraId="6BBD389C" w14:textId="77777777" w:rsidR="00042098" w:rsidRPr="00785A2C" w:rsidRDefault="00042098" w:rsidP="00E94B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531A372" w14:textId="77777777" w:rsidR="00042098" w:rsidRPr="00785A2C" w:rsidRDefault="00042098" w:rsidP="00E94B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A2C">
              <w:rPr>
                <w:rFonts w:ascii="Times New Roman" w:hAnsi="Times New Roman" w:cs="Times New Roman"/>
                <w:sz w:val="24"/>
                <w:szCs w:val="24"/>
              </w:rPr>
              <w:t>“Broth dilution”</w:t>
            </w:r>
          </w:p>
        </w:tc>
        <w:tc>
          <w:tcPr>
            <w:tcW w:w="3402" w:type="dxa"/>
          </w:tcPr>
          <w:p w14:paraId="6C58201B" w14:textId="77777777" w:rsidR="00042098" w:rsidRPr="00785A2C" w:rsidRDefault="00042098" w:rsidP="00E94B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A2C">
              <w:rPr>
                <w:rFonts w:ascii="Times New Roman" w:hAnsi="Times New Roman" w:cs="Times New Roman"/>
                <w:sz w:val="24"/>
                <w:szCs w:val="24"/>
              </w:rPr>
              <w:t xml:space="preserve">“multi-drug </w:t>
            </w:r>
            <w:proofErr w:type="spellStart"/>
            <w:r w:rsidRPr="00785A2C">
              <w:rPr>
                <w:rFonts w:ascii="Times New Roman" w:hAnsi="Times New Roman" w:cs="Times New Roman"/>
                <w:sz w:val="24"/>
                <w:szCs w:val="24"/>
              </w:rPr>
              <w:t>resistan</w:t>
            </w:r>
            <w:proofErr w:type="spellEnd"/>
            <w:r w:rsidRPr="00785A2C">
              <w:rPr>
                <w:rFonts w:ascii="Times New Roman" w:hAnsi="Times New Roman" w:cs="Times New Roman"/>
                <w:sz w:val="24"/>
                <w:szCs w:val="24"/>
              </w:rPr>
              <w:t>*”</w:t>
            </w:r>
          </w:p>
        </w:tc>
      </w:tr>
      <w:tr w:rsidR="00042098" w:rsidRPr="00785A2C" w14:paraId="37816C98" w14:textId="77777777" w:rsidTr="00E94B18">
        <w:tc>
          <w:tcPr>
            <w:tcW w:w="2836" w:type="dxa"/>
          </w:tcPr>
          <w:p w14:paraId="7839A7DF" w14:textId="77777777" w:rsidR="00042098" w:rsidRPr="00785A2C" w:rsidRDefault="00042098" w:rsidP="00E94B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6EA123E" w14:textId="77777777" w:rsidR="00042098" w:rsidRPr="00785A2C" w:rsidRDefault="00042098" w:rsidP="00E94B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A2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gramStart"/>
            <w:r w:rsidRPr="00785A2C">
              <w:rPr>
                <w:rFonts w:ascii="Times New Roman" w:hAnsi="Times New Roman" w:cs="Times New Roman"/>
                <w:sz w:val="24"/>
                <w:szCs w:val="24"/>
              </w:rPr>
              <w:t>agar</w:t>
            </w:r>
            <w:proofErr w:type="gramEnd"/>
            <w:r w:rsidRPr="00785A2C">
              <w:rPr>
                <w:rFonts w:ascii="Times New Roman" w:hAnsi="Times New Roman" w:cs="Times New Roman"/>
                <w:sz w:val="24"/>
                <w:szCs w:val="24"/>
              </w:rPr>
              <w:t xml:space="preserve"> dilution”</w:t>
            </w:r>
          </w:p>
        </w:tc>
        <w:tc>
          <w:tcPr>
            <w:tcW w:w="3402" w:type="dxa"/>
          </w:tcPr>
          <w:p w14:paraId="6CCAB4A7" w14:textId="77777777" w:rsidR="00042098" w:rsidRPr="00785A2C" w:rsidRDefault="00042098" w:rsidP="00E94B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2098" w:rsidRPr="00785A2C" w14:paraId="556E0177" w14:textId="77777777" w:rsidTr="00E94B18">
        <w:tc>
          <w:tcPr>
            <w:tcW w:w="2836" w:type="dxa"/>
          </w:tcPr>
          <w:p w14:paraId="7B2FDBDB" w14:textId="77777777" w:rsidR="00042098" w:rsidRPr="00785A2C" w:rsidRDefault="00042098" w:rsidP="00E94B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6125C30" w14:textId="77777777" w:rsidR="00042098" w:rsidRPr="00785A2C" w:rsidRDefault="00042098" w:rsidP="00E94B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A2C">
              <w:rPr>
                <w:rFonts w:ascii="Times New Roman" w:hAnsi="Times New Roman" w:cs="Times New Roman"/>
                <w:sz w:val="24"/>
                <w:szCs w:val="24"/>
              </w:rPr>
              <w:t>“Hollow fiber”</w:t>
            </w:r>
          </w:p>
        </w:tc>
        <w:tc>
          <w:tcPr>
            <w:tcW w:w="3402" w:type="dxa"/>
          </w:tcPr>
          <w:p w14:paraId="3967928D" w14:textId="77777777" w:rsidR="00042098" w:rsidRPr="00785A2C" w:rsidRDefault="00042098" w:rsidP="00E94B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2098" w14:paraId="0F0A5EEC" w14:textId="77777777" w:rsidTr="00E94B18">
        <w:tc>
          <w:tcPr>
            <w:tcW w:w="2836" w:type="dxa"/>
          </w:tcPr>
          <w:p w14:paraId="783B0EB0" w14:textId="77777777" w:rsidR="00042098" w:rsidRPr="00785A2C" w:rsidRDefault="00042098" w:rsidP="00E94B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CAF7BB0" w14:textId="77777777" w:rsidR="00042098" w:rsidRPr="00785A2C" w:rsidRDefault="00042098" w:rsidP="00E94B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A2C">
              <w:rPr>
                <w:rFonts w:ascii="Times New Roman" w:hAnsi="Times New Roman" w:cs="Times New Roman"/>
                <w:sz w:val="24"/>
                <w:szCs w:val="24"/>
              </w:rPr>
              <w:t>combination</w:t>
            </w:r>
          </w:p>
        </w:tc>
        <w:tc>
          <w:tcPr>
            <w:tcW w:w="3402" w:type="dxa"/>
          </w:tcPr>
          <w:p w14:paraId="4328CB41" w14:textId="77777777" w:rsidR="00042098" w:rsidRPr="00C73EDA" w:rsidRDefault="00042098" w:rsidP="00E94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54B916E" w14:textId="77777777" w:rsidR="00042098" w:rsidRDefault="00042098"/>
    <w:p w14:paraId="254BF9F5" w14:textId="77777777" w:rsidR="002969A3" w:rsidRDefault="002969A3">
      <w:r>
        <w:br w:type="page"/>
      </w:r>
    </w:p>
    <w:p w14:paraId="01C97DCC" w14:textId="71335266" w:rsidR="0059274D" w:rsidRDefault="008C3C63">
      <w:r>
        <w:lastRenderedPageBreak/>
        <w:t>T</w:t>
      </w:r>
      <w:r w:rsidR="0025320B">
        <w:t xml:space="preserve">able </w:t>
      </w:r>
      <w:r>
        <w:t>S</w:t>
      </w:r>
      <w:r w:rsidR="0034126F">
        <w:t>2</w:t>
      </w:r>
      <w:r w:rsidR="0025320B">
        <w:t xml:space="preserve">. </w:t>
      </w:r>
      <w:r w:rsidR="009F59EF">
        <w:t xml:space="preserve">Search strategies </w:t>
      </w:r>
      <w:r w:rsidR="00BF1CDA" w:rsidRPr="00BF1CDA">
        <w:t xml:space="preserve">used to retrieve articles from different databases </w:t>
      </w:r>
      <w:r w:rsidR="00487D07" w:rsidRPr="00BF1CDA">
        <w:rPr>
          <w:rFonts w:ascii="Times New Roman" w:hAnsi="Times New Roman" w:cs="Times New Roman"/>
          <w:sz w:val="24"/>
          <w:szCs w:val="24"/>
        </w:rPr>
        <w:t>(up to 13/09/2023)</w:t>
      </w: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1271"/>
        <w:gridCol w:w="7938"/>
        <w:gridCol w:w="992"/>
      </w:tblGrid>
      <w:tr w:rsidR="009657B4" w14:paraId="00B16014" w14:textId="77777777" w:rsidTr="00E94B18">
        <w:tc>
          <w:tcPr>
            <w:tcW w:w="1271" w:type="dxa"/>
          </w:tcPr>
          <w:p w14:paraId="4B193392" w14:textId="77777777" w:rsidR="009657B4" w:rsidRDefault="009657B4" w:rsidP="00E94B1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atabase </w:t>
            </w:r>
          </w:p>
        </w:tc>
        <w:tc>
          <w:tcPr>
            <w:tcW w:w="7938" w:type="dxa"/>
          </w:tcPr>
          <w:p w14:paraId="20DC37EA" w14:textId="77777777" w:rsidR="009657B4" w:rsidRDefault="009657B4" w:rsidP="00E94B1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 strategy </w:t>
            </w:r>
          </w:p>
        </w:tc>
        <w:tc>
          <w:tcPr>
            <w:tcW w:w="992" w:type="dxa"/>
          </w:tcPr>
          <w:p w14:paraId="3B59D79C" w14:textId="77777777" w:rsidR="009657B4" w:rsidRDefault="009657B4" w:rsidP="00E94B1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ults </w:t>
            </w:r>
          </w:p>
        </w:tc>
      </w:tr>
      <w:tr w:rsidR="009657B4" w14:paraId="6CB2AEDC" w14:textId="77777777" w:rsidTr="00E94B18">
        <w:tc>
          <w:tcPr>
            <w:tcW w:w="1271" w:type="dxa"/>
          </w:tcPr>
          <w:p w14:paraId="2FBFA207" w14:textId="77777777" w:rsidR="009657B4" w:rsidRPr="00F73167" w:rsidRDefault="009657B4" w:rsidP="00E94B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167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7938" w:type="dxa"/>
          </w:tcPr>
          <w:p w14:paraId="65B7BA50" w14:textId="77777777" w:rsidR="009657B4" w:rsidRPr="00F73167" w:rsidRDefault="009657B4" w:rsidP="00E94B1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167">
              <w:rPr>
                <w:rFonts w:ascii="Times New Roman" w:hAnsi="Times New Roman" w:cs="Times New Roman"/>
                <w:sz w:val="20"/>
                <w:szCs w:val="20"/>
              </w:rPr>
              <w:t>("ceftazidime"[Title/Abstract] AND ("avibactam"[Title/Abstract] OR "AVE1330A"[Title/Abstract] OR "NXL104"[Title/Abstract]) AND ("In vitro"[Title/Abstract] OR "Checkerboard"[Title/Abstract] OR "E-test"[Title/Abstract] OR "Etest"[Title/Abstract] OR "time-kill"[Title/Abstract] OR "Static"[Title/Abstract] OR "dynamic"[Title/Abstract] OR "</w:t>
            </w:r>
            <w:proofErr w:type="spellStart"/>
            <w:r w:rsidRPr="00F73167">
              <w:rPr>
                <w:rFonts w:ascii="Times New Roman" w:hAnsi="Times New Roman" w:cs="Times New Roman"/>
                <w:sz w:val="20"/>
                <w:szCs w:val="20"/>
              </w:rPr>
              <w:t>synerg</w:t>
            </w:r>
            <w:proofErr w:type="spellEnd"/>
            <w:r w:rsidRPr="00F73167">
              <w:rPr>
                <w:rFonts w:ascii="Times New Roman" w:hAnsi="Times New Roman" w:cs="Times New Roman"/>
                <w:sz w:val="20"/>
                <w:szCs w:val="20"/>
              </w:rPr>
              <w:t xml:space="preserve">*"[Title/Abstract] OR "Antagonist"[Title/Abstract] OR "microdilution"[Title/Abstract] OR "Broth dilution"[Title/Abstract] OR "agar dilution"[Title/Abstract] OR "Hollow fiber"[Title/Abstract] OR "combination"[Title/Abstract]) AND ("carbapenem </w:t>
            </w:r>
            <w:proofErr w:type="spellStart"/>
            <w:r w:rsidRPr="00F73167">
              <w:rPr>
                <w:rFonts w:ascii="Times New Roman" w:hAnsi="Times New Roman" w:cs="Times New Roman"/>
                <w:sz w:val="20"/>
                <w:szCs w:val="20"/>
              </w:rPr>
              <w:t>resistan</w:t>
            </w:r>
            <w:proofErr w:type="spellEnd"/>
            <w:r w:rsidRPr="00F73167">
              <w:rPr>
                <w:rFonts w:ascii="Times New Roman" w:hAnsi="Times New Roman" w:cs="Times New Roman"/>
                <w:sz w:val="20"/>
                <w:szCs w:val="20"/>
              </w:rPr>
              <w:t>*"[Title/Abstract] OR "carbapenemase*"[Title/Abstract] OR "carbapenem-</w:t>
            </w:r>
            <w:proofErr w:type="spellStart"/>
            <w:r w:rsidRPr="00F73167">
              <w:rPr>
                <w:rFonts w:ascii="Times New Roman" w:hAnsi="Times New Roman" w:cs="Times New Roman"/>
                <w:sz w:val="20"/>
                <w:szCs w:val="20"/>
              </w:rPr>
              <w:t>hydrolyzing</w:t>
            </w:r>
            <w:proofErr w:type="spellEnd"/>
            <w:r w:rsidRPr="00F73167">
              <w:rPr>
                <w:rFonts w:ascii="Times New Roman" w:hAnsi="Times New Roman" w:cs="Times New Roman"/>
                <w:sz w:val="20"/>
                <w:szCs w:val="20"/>
              </w:rPr>
              <w:t>"[Title/Abstract] OR "KPC"[Title/Abstract] OR "NDM"[Title/Abstract] OR "OXA-48"[Title/Abstract] OR "VIM"[Title/Abstract] OR "</w:t>
            </w:r>
            <w:proofErr w:type="spellStart"/>
            <w:r w:rsidRPr="00F73167">
              <w:rPr>
                <w:rFonts w:ascii="Times New Roman" w:hAnsi="Times New Roman" w:cs="Times New Roman"/>
                <w:sz w:val="20"/>
                <w:szCs w:val="20"/>
              </w:rPr>
              <w:t>Imipenemase</w:t>
            </w:r>
            <w:proofErr w:type="spellEnd"/>
            <w:r w:rsidRPr="00F73167">
              <w:rPr>
                <w:rFonts w:ascii="Times New Roman" w:hAnsi="Times New Roman" w:cs="Times New Roman"/>
                <w:sz w:val="20"/>
                <w:szCs w:val="20"/>
              </w:rPr>
              <w:t xml:space="preserve">"[Title/Abstract] OR "extensive drug </w:t>
            </w:r>
            <w:proofErr w:type="spellStart"/>
            <w:r w:rsidRPr="00F73167">
              <w:rPr>
                <w:rFonts w:ascii="Times New Roman" w:hAnsi="Times New Roman" w:cs="Times New Roman"/>
                <w:sz w:val="20"/>
                <w:szCs w:val="20"/>
              </w:rPr>
              <w:t>resistan</w:t>
            </w:r>
            <w:proofErr w:type="spellEnd"/>
            <w:r w:rsidRPr="00F73167">
              <w:rPr>
                <w:rFonts w:ascii="Times New Roman" w:hAnsi="Times New Roman" w:cs="Times New Roman"/>
                <w:sz w:val="20"/>
                <w:szCs w:val="20"/>
              </w:rPr>
              <w:t>*"[Title/Abstract] OR "</w:t>
            </w:r>
            <w:proofErr w:type="spellStart"/>
            <w:r w:rsidRPr="00F73167">
              <w:rPr>
                <w:rFonts w:ascii="Times New Roman" w:hAnsi="Times New Roman" w:cs="Times New Roman"/>
                <w:sz w:val="20"/>
                <w:szCs w:val="20"/>
              </w:rPr>
              <w:t>pandrug</w:t>
            </w:r>
            <w:proofErr w:type="spellEnd"/>
            <w:r w:rsidRPr="00F731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73167">
              <w:rPr>
                <w:rFonts w:ascii="Times New Roman" w:hAnsi="Times New Roman" w:cs="Times New Roman"/>
                <w:sz w:val="20"/>
                <w:szCs w:val="20"/>
              </w:rPr>
              <w:t>resistan</w:t>
            </w:r>
            <w:proofErr w:type="spellEnd"/>
            <w:r w:rsidRPr="00F73167">
              <w:rPr>
                <w:rFonts w:ascii="Times New Roman" w:hAnsi="Times New Roman" w:cs="Times New Roman"/>
                <w:sz w:val="20"/>
                <w:szCs w:val="20"/>
              </w:rPr>
              <w:t xml:space="preserve">*"[Title/Abstract] OR "multi drug </w:t>
            </w:r>
            <w:proofErr w:type="spellStart"/>
            <w:r w:rsidRPr="00F73167">
              <w:rPr>
                <w:rFonts w:ascii="Times New Roman" w:hAnsi="Times New Roman" w:cs="Times New Roman"/>
                <w:sz w:val="20"/>
                <w:szCs w:val="20"/>
              </w:rPr>
              <w:t>resistan</w:t>
            </w:r>
            <w:proofErr w:type="spellEnd"/>
            <w:r w:rsidRPr="00F73167">
              <w:rPr>
                <w:rFonts w:ascii="Times New Roman" w:hAnsi="Times New Roman" w:cs="Times New Roman"/>
                <w:sz w:val="20"/>
                <w:szCs w:val="20"/>
              </w:rPr>
              <w:t>*"[Title/Abstract])) AND (</w:t>
            </w:r>
            <w:proofErr w:type="spellStart"/>
            <w:r w:rsidRPr="00F73167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  <w:proofErr w:type="spellEnd"/>
            <w:r w:rsidRPr="00F73167">
              <w:rPr>
                <w:rFonts w:ascii="Times New Roman" w:hAnsi="Times New Roman" w:cs="Times New Roman"/>
                <w:sz w:val="20"/>
                <w:szCs w:val="20"/>
              </w:rPr>
              <w:t>[Filter])</w:t>
            </w:r>
          </w:p>
        </w:tc>
        <w:tc>
          <w:tcPr>
            <w:tcW w:w="992" w:type="dxa"/>
          </w:tcPr>
          <w:p w14:paraId="54737740" w14:textId="77777777" w:rsidR="009657B4" w:rsidRDefault="009657B4" w:rsidP="00E94B1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40</w:t>
            </w:r>
          </w:p>
        </w:tc>
      </w:tr>
      <w:tr w:rsidR="009657B4" w14:paraId="5B559904" w14:textId="77777777" w:rsidTr="00E94B18">
        <w:tc>
          <w:tcPr>
            <w:tcW w:w="1271" w:type="dxa"/>
          </w:tcPr>
          <w:p w14:paraId="1DEB1B3F" w14:textId="77777777" w:rsidR="009657B4" w:rsidRPr="00F73167" w:rsidRDefault="009657B4" w:rsidP="00E94B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167">
              <w:rPr>
                <w:rFonts w:ascii="Times New Roman" w:hAnsi="Times New Roman" w:cs="Times New Roman"/>
                <w:sz w:val="24"/>
                <w:szCs w:val="24"/>
              </w:rPr>
              <w:t xml:space="preserve">Web of Science </w:t>
            </w:r>
          </w:p>
        </w:tc>
        <w:tc>
          <w:tcPr>
            <w:tcW w:w="7938" w:type="dxa"/>
          </w:tcPr>
          <w:p w14:paraId="5F80F3F6" w14:textId="77777777" w:rsidR="009657B4" w:rsidRPr="00F73167" w:rsidRDefault="009657B4" w:rsidP="00E94B1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76AD">
              <w:rPr>
                <w:rFonts w:ascii="Times New Roman" w:hAnsi="Times New Roman" w:cs="Times New Roman"/>
                <w:sz w:val="20"/>
                <w:szCs w:val="20"/>
              </w:rPr>
              <w:t>(TS=(Ceftazidime)) AND (((TS=(avibactam )) OR TS=(AVE1330A )) OR TS=(NXL104)) AND ((((((((((((((TS=(“In vitro”)) OR TS=(Checkerboard)) OR TS=(E-test)) OR TS=(Etest)) OR TS=(time-kill)) OR TS=(Static)) OR TS=(dynamic)) OR TS=(</w:t>
            </w:r>
            <w:proofErr w:type="spellStart"/>
            <w:r w:rsidRPr="007376AD">
              <w:rPr>
                <w:rFonts w:ascii="Times New Roman" w:hAnsi="Times New Roman" w:cs="Times New Roman"/>
                <w:sz w:val="20"/>
                <w:szCs w:val="20"/>
              </w:rPr>
              <w:t>Synerg</w:t>
            </w:r>
            <w:proofErr w:type="spellEnd"/>
            <w:r w:rsidRPr="007376AD">
              <w:rPr>
                <w:rFonts w:ascii="Times New Roman" w:hAnsi="Times New Roman" w:cs="Times New Roman"/>
                <w:sz w:val="20"/>
                <w:szCs w:val="20"/>
              </w:rPr>
              <w:t xml:space="preserve">*)) OR TS=(Antagonist)) OR TS=(microdilution)) OR TS=(“Broth dilution”)) OR TS=(“agar dilution”)) OR TS=(“Hollow fiber”)) OR TS=(combination)) AND (((((((((((TS=(“Carbapenem </w:t>
            </w:r>
            <w:proofErr w:type="spellStart"/>
            <w:r w:rsidRPr="007376AD">
              <w:rPr>
                <w:rFonts w:ascii="Times New Roman" w:hAnsi="Times New Roman" w:cs="Times New Roman"/>
                <w:sz w:val="20"/>
                <w:szCs w:val="20"/>
              </w:rPr>
              <w:t>resistan</w:t>
            </w:r>
            <w:proofErr w:type="spellEnd"/>
            <w:r w:rsidRPr="007376AD">
              <w:rPr>
                <w:rFonts w:ascii="Times New Roman" w:hAnsi="Times New Roman" w:cs="Times New Roman"/>
                <w:sz w:val="20"/>
                <w:szCs w:val="20"/>
              </w:rPr>
              <w:t>*”)) OR TS=(carbapenemase*)) OR TS=("carbapenem-</w:t>
            </w:r>
            <w:proofErr w:type="spellStart"/>
            <w:r w:rsidRPr="007376AD">
              <w:rPr>
                <w:rFonts w:ascii="Times New Roman" w:hAnsi="Times New Roman" w:cs="Times New Roman"/>
                <w:sz w:val="20"/>
                <w:szCs w:val="20"/>
              </w:rPr>
              <w:t>hydrolyzing</w:t>
            </w:r>
            <w:proofErr w:type="spellEnd"/>
            <w:r w:rsidRPr="007376AD">
              <w:rPr>
                <w:rFonts w:ascii="Times New Roman" w:hAnsi="Times New Roman" w:cs="Times New Roman"/>
                <w:sz w:val="20"/>
                <w:szCs w:val="20"/>
              </w:rPr>
              <w:t>” )) OR TS=(KPC)) OR TS=(NDM)) OR TS=(OXA-48)) OR TS=(VIM)) OR TS=(</w:t>
            </w:r>
            <w:proofErr w:type="spellStart"/>
            <w:r w:rsidRPr="007376AD">
              <w:rPr>
                <w:rFonts w:ascii="Times New Roman" w:hAnsi="Times New Roman" w:cs="Times New Roman"/>
                <w:sz w:val="20"/>
                <w:szCs w:val="20"/>
              </w:rPr>
              <w:t>Imipenemase</w:t>
            </w:r>
            <w:proofErr w:type="spellEnd"/>
            <w:r w:rsidRPr="007376AD">
              <w:rPr>
                <w:rFonts w:ascii="Times New Roman" w:hAnsi="Times New Roman" w:cs="Times New Roman"/>
                <w:sz w:val="20"/>
                <w:szCs w:val="20"/>
              </w:rPr>
              <w:t xml:space="preserve">)) OR TS=(“Extensive drug </w:t>
            </w:r>
            <w:proofErr w:type="spellStart"/>
            <w:r w:rsidRPr="007376AD">
              <w:rPr>
                <w:rFonts w:ascii="Times New Roman" w:hAnsi="Times New Roman" w:cs="Times New Roman"/>
                <w:sz w:val="20"/>
                <w:szCs w:val="20"/>
              </w:rPr>
              <w:t>resistan</w:t>
            </w:r>
            <w:proofErr w:type="spellEnd"/>
            <w:r w:rsidRPr="007376AD">
              <w:rPr>
                <w:rFonts w:ascii="Times New Roman" w:hAnsi="Times New Roman" w:cs="Times New Roman"/>
                <w:sz w:val="20"/>
                <w:szCs w:val="20"/>
              </w:rPr>
              <w:t>*”)) OR TS=(“</w:t>
            </w:r>
            <w:proofErr w:type="spellStart"/>
            <w:r w:rsidRPr="007376AD">
              <w:rPr>
                <w:rFonts w:ascii="Times New Roman" w:hAnsi="Times New Roman" w:cs="Times New Roman"/>
                <w:sz w:val="20"/>
                <w:szCs w:val="20"/>
              </w:rPr>
              <w:t>Pandrug-resistan</w:t>
            </w:r>
            <w:proofErr w:type="spellEnd"/>
            <w:r w:rsidRPr="007376AD">
              <w:rPr>
                <w:rFonts w:ascii="Times New Roman" w:hAnsi="Times New Roman" w:cs="Times New Roman"/>
                <w:sz w:val="20"/>
                <w:szCs w:val="20"/>
              </w:rPr>
              <w:t xml:space="preserve">*”)) OR TS=(“multi-drug </w:t>
            </w:r>
            <w:proofErr w:type="spellStart"/>
            <w:r w:rsidRPr="007376AD">
              <w:rPr>
                <w:rFonts w:ascii="Times New Roman" w:hAnsi="Times New Roman" w:cs="Times New Roman"/>
                <w:sz w:val="20"/>
                <w:szCs w:val="20"/>
              </w:rPr>
              <w:t>resistan</w:t>
            </w:r>
            <w:proofErr w:type="spellEnd"/>
            <w:r w:rsidRPr="007376AD">
              <w:rPr>
                <w:rFonts w:ascii="Times New Roman" w:hAnsi="Times New Roman" w:cs="Times New Roman"/>
                <w:sz w:val="20"/>
                <w:szCs w:val="20"/>
              </w:rPr>
              <w:t>*”))</w:t>
            </w:r>
          </w:p>
        </w:tc>
        <w:tc>
          <w:tcPr>
            <w:tcW w:w="992" w:type="dxa"/>
          </w:tcPr>
          <w:p w14:paraId="711C076B" w14:textId="77777777" w:rsidR="009657B4" w:rsidRDefault="009657B4" w:rsidP="00E94B1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14</w:t>
            </w:r>
          </w:p>
        </w:tc>
      </w:tr>
      <w:tr w:rsidR="009657B4" w14:paraId="2C69ADC5" w14:textId="77777777" w:rsidTr="00E94B18">
        <w:tc>
          <w:tcPr>
            <w:tcW w:w="1271" w:type="dxa"/>
          </w:tcPr>
          <w:p w14:paraId="7DDC261C" w14:textId="77777777" w:rsidR="009657B4" w:rsidRPr="00F73167" w:rsidRDefault="009657B4" w:rsidP="00E94B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64B0">
              <w:t xml:space="preserve">Embase </w:t>
            </w:r>
          </w:p>
        </w:tc>
        <w:tc>
          <w:tcPr>
            <w:tcW w:w="7938" w:type="dxa"/>
          </w:tcPr>
          <w:p w14:paraId="01AF0373" w14:textId="77777777" w:rsidR="009657B4" w:rsidRPr="00E47B59" w:rsidRDefault="009657B4" w:rsidP="00E94B1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64B0">
              <w:t>(</w:t>
            </w:r>
            <w:proofErr w:type="spellStart"/>
            <w:r w:rsidRPr="00B964B0">
              <w:t>ceftazidime:ti,ab,kw</w:t>
            </w:r>
            <w:proofErr w:type="spellEnd"/>
            <w:r w:rsidRPr="00B964B0">
              <w:t>) AND (</w:t>
            </w:r>
            <w:proofErr w:type="spellStart"/>
            <w:r w:rsidRPr="00B964B0">
              <w:t>avibactam:ti,ab,kw</w:t>
            </w:r>
            <w:proofErr w:type="spellEnd"/>
            <w:r w:rsidRPr="00B964B0">
              <w:t xml:space="preserve"> OR ave1330a:ti,ab,kw OR nxl104:ti,ab,kw) AND ('in vitro':</w:t>
            </w:r>
            <w:proofErr w:type="spellStart"/>
            <w:r w:rsidRPr="00B964B0">
              <w:t>ti,ab,kw</w:t>
            </w:r>
            <w:proofErr w:type="spellEnd"/>
            <w:r w:rsidRPr="00B964B0">
              <w:t xml:space="preserve"> OR </w:t>
            </w:r>
            <w:proofErr w:type="spellStart"/>
            <w:r w:rsidRPr="00B964B0">
              <w:t>checkerboard:ti,ab,kw</w:t>
            </w:r>
            <w:proofErr w:type="spellEnd"/>
            <w:r w:rsidRPr="00B964B0">
              <w:t xml:space="preserve"> OR 'e test':</w:t>
            </w:r>
            <w:proofErr w:type="spellStart"/>
            <w:r w:rsidRPr="00B964B0">
              <w:t>ti,ab,kw</w:t>
            </w:r>
            <w:proofErr w:type="spellEnd"/>
            <w:r w:rsidRPr="00B964B0">
              <w:t xml:space="preserve"> OR </w:t>
            </w:r>
            <w:proofErr w:type="spellStart"/>
            <w:r w:rsidRPr="00B964B0">
              <w:t>etest:ti,ab,kw</w:t>
            </w:r>
            <w:proofErr w:type="spellEnd"/>
            <w:r w:rsidRPr="00B964B0">
              <w:t xml:space="preserve"> OR 'time kill':</w:t>
            </w:r>
            <w:proofErr w:type="spellStart"/>
            <w:r w:rsidRPr="00B964B0">
              <w:t>ti,ab,kw</w:t>
            </w:r>
            <w:proofErr w:type="spellEnd"/>
            <w:r w:rsidRPr="00B964B0">
              <w:t xml:space="preserve"> OR </w:t>
            </w:r>
            <w:proofErr w:type="spellStart"/>
            <w:r w:rsidRPr="00B964B0">
              <w:t>static:ti,ab,kw</w:t>
            </w:r>
            <w:proofErr w:type="spellEnd"/>
            <w:r w:rsidRPr="00B964B0">
              <w:t xml:space="preserve"> OR </w:t>
            </w:r>
            <w:proofErr w:type="spellStart"/>
            <w:r w:rsidRPr="00B964B0">
              <w:t>dynamic:ti,ab,kw</w:t>
            </w:r>
            <w:proofErr w:type="spellEnd"/>
            <w:r w:rsidRPr="00B964B0">
              <w:t xml:space="preserve"> OR </w:t>
            </w:r>
            <w:proofErr w:type="spellStart"/>
            <w:r w:rsidRPr="00B964B0">
              <w:t>synerg</w:t>
            </w:r>
            <w:proofErr w:type="spellEnd"/>
            <w:r w:rsidRPr="00B964B0">
              <w:t>*:</w:t>
            </w:r>
            <w:proofErr w:type="spellStart"/>
            <w:r w:rsidRPr="00B964B0">
              <w:t>ti,ab,kw</w:t>
            </w:r>
            <w:proofErr w:type="spellEnd"/>
            <w:r w:rsidRPr="00B964B0">
              <w:t xml:space="preserve"> OR </w:t>
            </w:r>
            <w:proofErr w:type="spellStart"/>
            <w:r w:rsidRPr="00B964B0">
              <w:t>antagonist:ti,ab,kw</w:t>
            </w:r>
            <w:proofErr w:type="spellEnd"/>
            <w:r w:rsidRPr="00B964B0">
              <w:t xml:space="preserve"> OR </w:t>
            </w:r>
            <w:proofErr w:type="spellStart"/>
            <w:r w:rsidRPr="00B964B0">
              <w:t>microdilution:ti,ab,kw</w:t>
            </w:r>
            <w:proofErr w:type="spellEnd"/>
            <w:r w:rsidRPr="00B964B0">
              <w:t xml:space="preserve"> OR 'broth dilution':</w:t>
            </w:r>
            <w:proofErr w:type="spellStart"/>
            <w:r w:rsidRPr="00B964B0">
              <w:t>ti,ab,kw</w:t>
            </w:r>
            <w:proofErr w:type="spellEnd"/>
            <w:r w:rsidRPr="00B964B0">
              <w:t xml:space="preserve"> OR 'agar dilution':</w:t>
            </w:r>
            <w:proofErr w:type="spellStart"/>
            <w:r w:rsidRPr="00B964B0">
              <w:t>ti,ab,kw</w:t>
            </w:r>
            <w:proofErr w:type="spellEnd"/>
            <w:r w:rsidRPr="00B964B0">
              <w:t xml:space="preserve"> OR 'hollow fiber':</w:t>
            </w:r>
            <w:proofErr w:type="spellStart"/>
            <w:r w:rsidRPr="00B964B0">
              <w:t>ti,ab,kw</w:t>
            </w:r>
            <w:proofErr w:type="spellEnd"/>
            <w:r w:rsidRPr="00B964B0">
              <w:t xml:space="preserve"> OR </w:t>
            </w:r>
            <w:proofErr w:type="spellStart"/>
            <w:r w:rsidRPr="00B964B0">
              <w:t>combination:ti,ab,kw</w:t>
            </w:r>
            <w:proofErr w:type="spellEnd"/>
            <w:r w:rsidRPr="00B964B0">
              <w:t>) AND ('carbapenem resistance':</w:t>
            </w:r>
            <w:proofErr w:type="spellStart"/>
            <w:r w:rsidRPr="00B964B0">
              <w:t>ti,ab,kw</w:t>
            </w:r>
            <w:proofErr w:type="spellEnd"/>
            <w:r w:rsidRPr="00B964B0">
              <w:t xml:space="preserve"> OR </w:t>
            </w:r>
            <w:proofErr w:type="spellStart"/>
            <w:r w:rsidRPr="00B964B0">
              <w:t>carbapenemase:ti,ab,kw</w:t>
            </w:r>
            <w:proofErr w:type="spellEnd"/>
            <w:r w:rsidRPr="00B964B0">
              <w:t xml:space="preserve"> OR 'carbapenem </w:t>
            </w:r>
            <w:proofErr w:type="spellStart"/>
            <w:r w:rsidRPr="00B964B0">
              <w:t>hydrolyzing</w:t>
            </w:r>
            <w:proofErr w:type="spellEnd"/>
            <w:r w:rsidRPr="00B964B0">
              <w:t>':</w:t>
            </w:r>
            <w:proofErr w:type="spellStart"/>
            <w:r w:rsidRPr="00B964B0">
              <w:t>ti,ab,kw</w:t>
            </w:r>
            <w:proofErr w:type="spellEnd"/>
            <w:r w:rsidRPr="00B964B0">
              <w:t xml:space="preserve"> OR </w:t>
            </w:r>
            <w:proofErr w:type="spellStart"/>
            <w:r w:rsidRPr="00B964B0">
              <w:t>kpc:ti,ab,kw</w:t>
            </w:r>
            <w:proofErr w:type="spellEnd"/>
            <w:r w:rsidRPr="00B964B0">
              <w:t xml:space="preserve"> OR </w:t>
            </w:r>
            <w:proofErr w:type="spellStart"/>
            <w:r w:rsidRPr="00B964B0">
              <w:t>ndm:ti,ab,kw</w:t>
            </w:r>
            <w:proofErr w:type="spellEnd"/>
            <w:r w:rsidRPr="00B964B0">
              <w:t xml:space="preserve"> OR '</w:t>
            </w:r>
            <w:proofErr w:type="spellStart"/>
            <w:r w:rsidRPr="00B964B0">
              <w:t>oxa</w:t>
            </w:r>
            <w:proofErr w:type="spellEnd"/>
            <w:r w:rsidRPr="00B964B0">
              <w:t xml:space="preserve"> 48':ti,ab,kw OR </w:t>
            </w:r>
            <w:proofErr w:type="spellStart"/>
            <w:r w:rsidRPr="00B964B0">
              <w:t>vim:ti,ab,kw</w:t>
            </w:r>
            <w:proofErr w:type="spellEnd"/>
            <w:r w:rsidRPr="00B964B0">
              <w:t xml:space="preserve"> OR </w:t>
            </w:r>
            <w:proofErr w:type="spellStart"/>
            <w:r w:rsidRPr="00B964B0">
              <w:t>imipenemase:ti,ab,kw</w:t>
            </w:r>
            <w:proofErr w:type="spellEnd"/>
            <w:r w:rsidRPr="00B964B0">
              <w:t xml:space="preserve"> OR 'extensive drug resistance':</w:t>
            </w:r>
            <w:proofErr w:type="spellStart"/>
            <w:r w:rsidRPr="00B964B0">
              <w:t>ti,ab,kw</w:t>
            </w:r>
            <w:proofErr w:type="spellEnd"/>
            <w:r w:rsidRPr="00B964B0">
              <w:t xml:space="preserve"> OR 'pan drug resistance':</w:t>
            </w:r>
            <w:proofErr w:type="spellStart"/>
            <w:r w:rsidRPr="00B964B0">
              <w:t>ti,ab,kw</w:t>
            </w:r>
            <w:proofErr w:type="spellEnd"/>
            <w:r w:rsidRPr="00B964B0">
              <w:t xml:space="preserve"> OR 'multidrug resistance':</w:t>
            </w:r>
            <w:proofErr w:type="spellStart"/>
            <w:r w:rsidRPr="00B964B0">
              <w:t>ti,ab,kw</w:t>
            </w:r>
            <w:proofErr w:type="spellEnd"/>
            <w:r w:rsidRPr="00B964B0">
              <w:t>)</w:t>
            </w:r>
          </w:p>
        </w:tc>
        <w:tc>
          <w:tcPr>
            <w:tcW w:w="992" w:type="dxa"/>
          </w:tcPr>
          <w:p w14:paraId="32240F3F" w14:textId="77777777" w:rsidR="009657B4" w:rsidRDefault="009657B4" w:rsidP="00E94B1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64B0">
              <w:t>711</w:t>
            </w:r>
          </w:p>
        </w:tc>
      </w:tr>
      <w:tr w:rsidR="009657B4" w14:paraId="62F1E612" w14:textId="77777777" w:rsidTr="00E94B18">
        <w:tc>
          <w:tcPr>
            <w:tcW w:w="1271" w:type="dxa"/>
          </w:tcPr>
          <w:p w14:paraId="6D3C2CCA" w14:textId="77777777" w:rsidR="009657B4" w:rsidRPr="00F73167" w:rsidRDefault="009657B4" w:rsidP="00E94B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167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7938" w:type="dxa"/>
          </w:tcPr>
          <w:p w14:paraId="388F3380" w14:textId="77777777" w:rsidR="009657B4" w:rsidRPr="00F73167" w:rsidRDefault="009657B4" w:rsidP="00E94B1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7B59">
              <w:rPr>
                <w:rFonts w:ascii="Times New Roman" w:hAnsi="Times New Roman" w:cs="Times New Roman"/>
                <w:sz w:val="20"/>
                <w:szCs w:val="20"/>
              </w:rPr>
              <w:t>((TITLE-ABS-KEY(Ceftazidime)) AND ((TITLE-ABS-KEY(avibactam) OR TITLE-ABS-KEY(AVE1330A) OR TITLE-ABS-KEY(NXL104)))) AND ((TITLE-ABS-KEY("In vitro") OR TITLE-ABS-KEY(Checkerboard) OR TITLE-ABS-KEY(E-test) OR TITLE-ABS-KEY(Etest) OR TITLE-ABS-KEY(time-kill) OR TITLE-ABS-KEY(Static) OR TITLE-ABS-KEY(dynamic) OR TITLE-ABS-KEY(</w:t>
            </w:r>
            <w:proofErr w:type="spellStart"/>
            <w:r w:rsidRPr="00E47B59">
              <w:rPr>
                <w:rFonts w:ascii="Times New Roman" w:hAnsi="Times New Roman" w:cs="Times New Roman"/>
                <w:sz w:val="20"/>
                <w:szCs w:val="20"/>
              </w:rPr>
              <w:t>Synerg</w:t>
            </w:r>
            <w:proofErr w:type="spellEnd"/>
            <w:r w:rsidRPr="00E47B59">
              <w:rPr>
                <w:rFonts w:ascii="Times New Roman" w:hAnsi="Times New Roman" w:cs="Times New Roman"/>
                <w:sz w:val="20"/>
                <w:szCs w:val="20"/>
              </w:rPr>
              <w:t xml:space="preserve">*) OR TITLE-ABS-KEY(Antagonist) OR TITLE-ABS-KEY(microdilution) OR TITLE-ABS-KEY("Broth dilution") OR TITLE-ABS-KEY("agar dilution") OR TITLE-ABS-KEY("Hollow fiber") OR TITLE-ABS-KEY(combination))) AND ((TITLE-ABS-KEY("Carbapenem </w:t>
            </w:r>
            <w:proofErr w:type="spellStart"/>
            <w:r w:rsidRPr="00E47B59">
              <w:rPr>
                <w:rFonts w:ascii="Times New Roman" w:hAnsi="Times New Roman" w:cs="Times New Roman"/>
                <w:sz w:val="20"/>
                <w:szCs w:val="20"/>
              </w:rPr>
              <w:t>resistan</w:t>
            </w:r>
            <w:proofErr w:type="spellEnd"/>
            <w:r w:rsidRPr="00E47B59">
              <w:rPr>
                <w:rFonts w:ascii="Times New Roman" w:hAnsi="Times New Roman" w:cs="Times New Roman"/>
                <w:sz w:val="20"/>
                <w:szCs w:val="20"/>
              </w:rPr>
              <w:t>*") OR TITLE-ABS-KEY(Carbapenemase*) OR TITLE-ABS-KEY(carbapenem-</w:t>
            </w:r>
            <w:proofErr w:type="spellStart"/>
            <w:r w:rsidRPr="00E47B59">
              <w:rPr>
                <w:rFonts w:ascii="Times New Roman" w:hAnsi="Times New Roman" w:cs="Times New Roman"/>
                <w:sz w:val="20"/>
                <w:szCs w:val="20"/>
              </w:rPr>
              <w:t>hydrolyzing</w:t>
            </w:r>
            <w:proofErr w:type="spellEnd"/>
            <w:r w:rsidRPr="00E47B59">
              <w:rPr>
                <w:rFonts w:ascii="Times New Roman" w:hAnsi="Times New Roman" w:cs="Times New Roman"/>
                <w:sz w:val="20"/>
                <w:szCs w:val="20"/>
              </w:rPr>
              <w:t>) OR TITLE-ABS-KEY(KPC) OR TITLE-ABS-KEY(NDM) OR TITLE-ABS-KEY(OXA-48) OR TITLE-ABS-KEY(VIM) OR TITLE-ABS-KEY(</w:t>
            </w:r>
            <w:proofErr w:type="spellStart"/>
            <w:r w:rsidRPr="00E47B59">
              <w:rPr>
                <w:rFonts w:ascii="Times New Roman" w:hAnsi="Times New Roman" w:cs="Times New Roman"/>
                <w:sz w:val="20"/>
                <w:szCs w:val="20"/>
              </w:rPr>
              <w:t>Imipenemase</w:t>
            </w:r>
            <w:proofErr w:type="spellEnd"/>
            <w:r w:rsidRPr="00E47B59">
              <w:rPr>
                <w:rFonts w:ascii="Times New Roman" w:hAnsi="Times New Roman" w:cs="Times New Roman"/>
                <w:sz w:val="20"/>
                <w:szCs w:val="20"/>
              </w:rPr>
              <w:t xml:space="preserve">) OR TITLE-ABS-KEY("Extensive drug </w:t>
            </w:r>
            <w:proofErr w:type="spellStart"/>
            <w:r w:rsidRPr="00E47B59">
              <w:rPr>
                <w:rFonts w:ascii="Times New Roman" w:hAnsi="Times New Roman" w:cs="Times New Roman"/>
                <w:sz w:val="20"/>
                <w:szCs w:val="20"/>
              </w:rPr>
              <w:t>resistan</w:t>
            </w:r>
            <w:proofErr w:type="spellEnd"/>
            <w:r w:rsidRPr="00E47B59">
              <w:rPr>
                <w:rFonts w:ascii="Times New Roman" w:hAnsi="Times New Roman" w:cs="Times New Roman"/>
                <w:sz w:val="20"/>
                <w:szCs w:val="20"/>
              </w:rPr>
              <w:t>*") OR TITLE-ABS-KEY("</w:t>
            </w:r>
            <w:proofErr w:type="spellStart"/>
            <w:r w:rsidRPr="00E47B59">
              <w:rPr>
                <w:rFonts w:ascii="Times New Roman" w:hAnsi="Times New Roman" w:cs="Times New Roman"/>
                <w:sz w:val="20"/>
                <w:szCs w:val="20"/>
              </w:rPr>
              <w:t>Pandrug-resistan</w:t>
            </w:r>
            <w:proofErr w:type="spellEnd"/>
            <w:r w:rsidRPr="00E47B59">
              <w:rPr>
                <w:rFonts w:ascii="Times New Roman" w:hAnsi="Times New Roman" w:cs="Times New Roman"/>
                <w:sz w:val="20"/>
                <w:szCs w:val="20"/>
              </w:rPr>
              <w:t xml:space="preserve">*") OR TITLE-ABS-KEY("multi-drug </w:t>
            </w:r>
            <w:proofErr w:type="spellStart"/>
            <w:r w:rsidRPr="00E47B59">
              <w:rPr>
                <w:rFonts w:ascii="Times New Roman" w:hAnsi="Times New Roman" w:cs="Times New Roman"/>
                <w:sz w:val="20"/>
                <w:szCs w:val="20"/>
              </w:rPr>
              <w:t>resistan</w:t>
            </w:r>
            <w:proofErr w:type="spellEnd"/>
            <w:r w:rsidRPr="00E47B59">
              <w:rPr>
                <w:rFonts w:ascii="Times New Roman" w:hAnsi="Times New Roman" w:cs="Times New Roman"/>
                <w:sz w:val="20"/>
                <w:szCs w:val="20"/>
              </w:rPr>
              <w:t xml:space="preserve">*"))) AND ( LIMIT-TO ( </w:t>
            </w:r>
            <w:proofErr w:type="spellStart"/>
            <w:r w:rsidRPr="00E47B59">
              <w:rPr>
                <w:rFonts w:ascii="Times New Roman" w:hAnsi="Times New Roman" w:cs="Times New Roman"/>
                <w:sz w:val="20"/>
                <w:szCs w:val="20"/>
              </w:rPr>
              <w:t>LANGUAGE,"English</w:t>
            </w:r>
            <w:proofErr w:type="spellEnd"/>
            <w:r w:rsidRPr="00E47B59">
              <w:rPr>
                <w:rFonts w:ascii="Times New Roman" w:hAnsi="Times New Roman" w:cs="Times New Roman"/>
                <w:sz w:val="20"/>
                <w:szCs w:val="20"/>
              </w:rPr>
              <w:t xml:space="preserve">" ) ) AND ( LIMIT-TO ( </w:t>
            </w:r>
            <w:proofErr w:type="spellStart"/>
            <w:r w:rsidRPr="00E47B59">
              <w:rPr>
                <w:rFonts w:ascii="Times New Roman" w:hAnsi="Times New Roman" w:cs="Times New Roman"/>
                <w:sz w:val="20"/>
                <w:szCs w:val="20"/>
              </w:rPr>
              <w:t>DOCTYPE,"cp</w:t>
            </w:r>
            <w:proofErr w:type="spellEnd"/>
            <w:r w:rsidRPr="00E47B59">
              <w:rPr>
                <w:rFonts w:ascii="Times New Roman" w:hAnsi="Times New Roman" w:cs="Times New Roman"/>
                <w:sz w:val="20"/>
                <w:szCs w:val="20"/>
              </w:rPr>
              <w:t>" ) OR LIMIT-TO ( DOCTYPE,"</w:t>
            </w:r>
            <w:proofErr w:type="spellStart"/>
            <w:r w:rsidRPr="00E47B59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  <w:proofErr w:type="spellEnd"/>
            <w:r w:rsidRPr="00E47B59">
              <w:rPr>
                <w:rFonts w:ascii="Times New Roman" w:hAnsi="Times New Roman" w:cs="Times New Roman"/>
                <w:sz w:val="20"/>
                <w:szCs w:val="20"/>
              </w:rPr>
              <w:t>" ) )</w:t>
            </w:r>
          </w:p>
        </w:tc>
        <w:tc>
          <w:tcPr>
            <w:tcW w:w="992" w:type="dxa"/>
          </w:tcPr>
          <w:p w14:paraId="68B7818D" w14:textId="77777777" w:rsidR="009657B4" w:rsidRDefault="009657B4" w:rsidP="00E94B1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9</w:t>
            </w:r>
          </w:p>
        </w:tc>
      </w:tr>
    </w:tbl>
    <w:p w14:paraId="1B231B82" w14:textId="22331633" w:rsidR="004A40D5" w:rsidRDefault="004A40D5"/>
    <w:p w14:paraId="62983E31" w14:textId="6106F18F" w:rsidR="00AC6085" w:rsidRDefault="004A40D5" w:rsidP="006327B7">
      <w:pPr>
        <w:spacing w:after="0"/>
        <w:rPr>
          <w:rFonts w:ascii="Times New Roman" w:hAnsi="Times New Roman" w:cs="Times New Roman"/>
        </w:rPr>
      </w:pPr>
      <w:r>
        <w:lastRenderedPageBreak/>
        <w:t xml:space="preserve">Table </w:t>
      </w:r>
      <w:r w:rsidR="00192E43">
        <w:t>S</w:t>
      </w:r>
      <w:r>
        <w:t xml:space="preserve">3 </w:t>
      </w:r>
      <w:r w:rsidR="00AC6085" w:rsidRPr="005A33F7">
        <w:rPr>
          <w:rFonts w:ascii="Times New Roman" w:hAnsi="Times New Roman" w:cs="Times New Roman"/>
        </w:rPr>
        <w:t>Quality Assessment Tool- customi</w:t>
      </w:r>
      <w:r w:rsidR="00DC1184">
        <w:rPr>
          <w:rFonts w:ascii="Times New Roman" w:hAnsi="Times New Roman" w:cs="Times New Roman"/>
        </w:rPr>
        <w:t>s</w:t>
      </w:r>
      <w:r w:rsidR="00AC6085" w:rsidRPr="005A33F7">
        <w:rPr>
          <w:rFonts w:ascii="Times New Roman" w:hAnsi="Times New Roman" w:cs="Times New Roman"/>
        </w:rPr>
        <w:t>ed from previous study</w:t>
      </w:r>
      <w:r w:rsidR="00AC6085">
        <w:rPr>
          <w:rFonts w:ascii="Times New Roman" w:hAnsi="Times New Roman" w:cs="Times New Roman"/>
        </w:rPr>
        <w:t xml:space="preserve"> </w:t>
      </w:r>
      <w:r w:rsidR="00AC6085">
        <w:rPr>
          <w:rFonts w:ascii="Times New Roman" w:hAnsi="Times New Roman" w:cs="Times New Roman"/>
        </w:rPr>
        <w:fldChar w:fldCharType="begin">
          <w:fldData xml:space="preserve">PEVuZE5vdGU+PENpdGU+PEF1dGhvcj5TY3VkZWxsZXI8L0F1dGhvcj48WWVhcj4yMDIxPC9ZZWFy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</w:fldData>
        </w:fldChar>
      </w:r>
      <w:r w:rsidR="00AC6085">
        <w:rPr>
          <w:rFonts w:ascii="Times New Roman" w:hAnsi="Times New Roman" w:cs="Times New Roman"/>
        </w:rPr>
        <w:instrText xml:space="preserve"> ADDIN EN.CITE </w:instrText>
      </w:r>
      <w:r w:rsidR="00AC6085">
        <w:rPr>
          <w:rFonts w:ascii="Times New Roman" w:hAnsi="Times New Roman" w:cs="Times New Roman"/>
        </w:rPr>
        <w:fldChar w:fldCharType="begin">
          <w:fldData xml:space="preserve">PEVuZE5vdGU+PENpdGU+PEF1dGhvcj5TY3VkZWxsZXI8L0F1dGhvcj48WWVhcj4yMDIxPC9ZZWFy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</w:fldData>
        </w:fldChar>
      </w:r>
      <w:r w:rsidR="00AC6085">
        <w:rPr>
          <w:rFonts w:ascii="Times New Roman" w:hAnsi="Times New Roman" w:cs="Times New Roman"/>
        </w:rPr>
        <w:instrText xml:space="preserve"> ADDIN EN.CITE.DATA </w:instrText>
      </w:r>
      <w:r w:rsidR="00AC6085">
        <w:rPr>
          <w:rFonts w:ascii="Times New Roman" w:hAnsi="Times New Roman" w:cs="Times New Roman"/>
        </w:rPr>
      </w:r>
      <w:r w:rsidR="00AC6085">
        <w:rPr>
          <w:rFonts w:ascii="Times New Roman" w:hAnsi="Times New Roman" w:cs="Times New Roman"/>
        </w:rPr>
        <w:fldChar w:fldCharType="end"/>
      </w:r>
      <w:r w:rsidR="00AC6085">
        <w:rPr>
          <w:rFonts w:ascii="Times New Roman" w:hAnsi="Times New Roman" w:cs="Times New Roman"/>
        </w:rPr>
      </w:r>
      <w:r w:rsidR="00AC6085">
        <w:rPr>
          <w:rFonts w:ascii="Times New Roman" w:hAnsi="Times New Roman" w:cs="Times New Roman"/>
        </w:rPr>
        <w:fldChar w:fldCharType="separate"/>
      </w:r>
      <w:r w:rsidR="00AC6085">
        <w:rPr>
          <w:rFonts w:ascii="Times New Roman" w:hAnsi="Times New Roman" w:cs="Times New Roman"/>
          <w:noProof/>
        </w:rPr>
        <w:t>(1)</w:t>
      </w:r>
      <w:r w:rsidR="00AC6085">
        <w:rPr>
          <w:rFonts w:ascii="Times New Roman" w:hAnsi="Times New Roman" w:cs="Times New Roman"/>
        </w:rPr>
        <w:fldChar w:fldCharType="end"/>
      </w:r>
      <w:r w:rsidR="00AC6085" w:rsidRPr="005A33F7">
        <w:rPr>
          <w:rFonts w:ascii="Times New Roman" w:hAnsi="Times New Roman" w:cs="Times New Roman"/>
        </w:rPr>
        <w:t>.</w:t>
      </w:r>
    </w:p>
    <w:tbl>
      <w:tblPr>
        <w:tblpPr w:leftFromText="180" w:rightFromText="180" w:vertAnchor="page" w:horzAnchor="margin" w:tblpY="2007"/>
        <w:tblW w:w="9923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18" w:space="0" w:color="000000"/>
          <w:insideV w:val="single" w:sz="1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43"/>
        <w:gridCol w:w="5812"/>
        <w:gridCol w:w="2268"/>
      </w:tblGrid>
      <w:tr w:rsidR="00192E43" w:rsidRPr="0090383B" w14:paraId="76E5866B" w14:textId="77777777" w:rsidTr="00192E43">
        <w:trPr>
          <w:trHeight w:val="419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2E5395"/>
          </w:tcPr>
          <w:p w14:paraId="01BE12C1" w14:textId="77777777" w:rsidR="00192E43" w:rsidRPr="0090383B" w:rsidRDefault="00192E43" w:rsidP="00192E43">
            <w:pPr>
              <w:pStyle w:val="TableParagraph"/>
              <w:spacing w:line="360" w:lineRule="auto"/>
              <w:ind w:left="99"/>
              <w:rPr>
                <w:b/>
              </w:rPr>
            </w:pPr>
            <w:r w:rsidRPr="0090383B">
              <w:br w:type="page"/>
            </w:r>
            <w:r w:rsidRPr="0090383B">
              <w:rPr>
                <w:b/>
                <w:color w:val="FFFFFF"/>
                <w:spacing w:val="-2"/>
              </w:rPr>
              <w:t>Category of items</w:t>
            </w:r>
          </w:p>
        </w:tc>
        <w:tc>
          <w:tcPr>
            <w:tcW w:w="5812" w:type="dxa"/>
            <w:shd w:val="clear" w:color="auto" w:fill="2E5395"/>
          </w:tcPr>
          <w:p w14:paraId="73E22DB5" w14:textId="77777777" w:rsidR="00192E43" w:rsidRPr="0090383B" w:rsidRDefault="00192E43" w:rsidP="00192E43">
            <w:pPr>
              <w:pStyle w:val="TableParagraph"/>
              <w:spacing w:line="360" w:lineRule="auto"/>
              <w:ind w:left="99"/>
              <w:rPr>
                <w:b/>
              </w:rPr>
            </w:pPr>
            <w:r w:rsidRPr="0090383B">
              <w:rPr>
                <w:b/>
                <w:color w:val="FFFFFF"/>
              </w:rPr>
              <w:t xml:space="preserve">Questions </w:t>
            </w:r>
          </w:p>
        </w:tc>
        <w:tc>
          <w:tcPr>
            <w:tcW w:w="2268" w:type="dxa"/>
            <w:shd w:val="clear" w:color="auto" w:fill="2E5395"/>
          </w:tcPr>
          <w:p w14:paraId="4700706B" w14:textId="77777777" w:rsidR="00192E43" w:rsidRPr="0090383B" w:rsidRDefault="00192E43" w:rsidP="00192E43">
            <w:pPr>
              <w:pStyle w:val="TableParagraph"/>
              <w:spacing w:line="360" w:lineRule="auto"/>
              <w:ind w:left="99"/>
              <w:rPr>
                <w:b/>
              </w:rPr>
            </w:pPr>
            <w:r w:rsidRPr="0090383B">
              <w:rPr>
                <w:b/>
                <w:color w:val="FFFFFF"/>
                <w:spacing w:val="-2"/>
              </w:rPr>
              <w:t>Score (No = 0, Yes = 1)</w:t>
            </w:r>
          </w:p>
        </w:tc>
      </w:tr>
      <w:tr w:rsidR="00192E43" w:rsidRPr="0090383B" w14:paraId="6F0B2A8C" w14:textId="77777777" w:rsidTr="00192E43">
        <w:trPr>
          <w:trHeight w:val="345"/>
        </w:trPr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5E7"/>
          </w:tcPr>
          <w:p w14:paraId="5E62B6FF" w14:textId="77777777" w:rsidR="00192E43" w:rsidRPr="0090383B" w:rsidRDefault="00192E43" w:rsidP="00192E43">
            <w:pPr>
              <w:pStyle w:val="TableParagraph"/>
              <w:spacing w:line="360" w:lineRule="auto"/>
              <w:rPr>
                <w:b/>
              </w:rPr>
            </w:pPr>
            <w:r w:rsidRPr="0090383B">
              <w:rPr>
                <w:b/>
              </w:rPr>
              <w:t>Aim of the study</w:t>
            </w:r>
          </w:p>
        </w:tc>
        <w:tc>
          <w:tcPr>
            <w:tcW w:w="58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1345DB" w14:textId="77777777" w:rsidR="00192E43" w:rsidRPr="0090383B" w:rsidRDefault="00192E43" w:rsidP="00192E43">
            <w:pPr>
              <w:pStyle w:val="TableParagraph"/>
              <w:numPr>
                <w:ilvl w:val="0"/>
                <w:numId w:val="3"/>
              </w:numPr>
              <w:spacing w:line="360" w:lineRule="auto"/>
              <w:ind w:right="180"/>
            </w:pPr>
            <w:r w:rsidRPr="0090383B">
              <w:t>Was the research question of the study clearly stated?</w:t>
            </w:r>
          </w:p>
        </w:tc>
        <w:tc>
          <w:tcPr>
            <w:tcW w:w="22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6BA7A4" w14:textId="77777777" w:rsidR="00192E43" w:rsidRPr="0090383B" w:rsidRDefault="00192E43" w:rsidP="00192E43">
            <w:pPr>
              <w:pStyle w:val="TableParagraph"/>
              <w:spacing w:line="360" w:lineRule="auto"/>
              <w:ind w:left="111"/>
            </w:pPr>
          </w:p>
        </w:tc>
      </w:tr>
      <w:tr w:rsidR="00192E43" w:rsidRPr="0090383B" w14:paraId="04F56380" w14:textId="77777777" w:rsidTr="00192E43">
        <w:trPr>
          <w:trHeight w:val="345"/>
        </w:trPr>
        <w:tc>
          <w:tcPr>
            <w:tcW w:w="1843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B4C5E7"/>
          </w:tcPr>
          <w:p w14:paraId="1A6C3340" w14:textId="77777777" w:rsidR="00192E43" w:rsidRPr="0090383B" w:rsidRDefault="00192E43" w:rsidP="00192E43">
            <w:pPr>
              <w:pStyle w:val="TableParagraph"/>
              <w:spacing w:line="360" w:lineRule="auto"/>
              <w:rPr>
                <w:b/>
              </w:rPr>
            </w:pPr>
          </w:p>
          <w:p w14:paraId="43F6D16D" w14:textId="77777777" w:rsidR="00192E43" w:rsidRPr="0090383B" w:rsidRDefault="00192E43" w:rsidP="00192E43">
            <w:pPr>
              <w:pStyle w:val="TableParagraph"/>
              <w:spacing w:line="360" w:lineRule="auto"/>
              <w:ind w:right="148"/>
            </w:pPr>
            <w:r w:rsidRPr="0090383B">
              <w:rPr>
                <w:b/>
                <w:color w:val="212121"/>
              </w:rPr>
              <w:t>Materials and methods</w:t>
            </w:r>
          </w:p>
        </w:tc>
        <w:tc>
          <w:tcPr>
            <w:tcW w:w="58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CD1EC2" w14:textId="77777777" w:rsidR="00192E43" w:rsidRPr="0090383B" w:rsidRDefault="00192E43" w:rsidP="00192E43">
            <w:pPr>
              <w:pStyle w:val="TableParagraph"/>
              <w:numPr>
                <w:ilvl w:val="0"/>
                <w:numId w:val="3"/>
              </w:numPr>
              <w:spacing w:line="360" w:lineRule="auto"/>
              <w:ind w:right="180"/>
            </w:pPr>
            <w:r w:rsidRPr="0090383B">
              <w:t>Were the names and sources of the antimicrobials tested</w:t>
            </w:r>
            <w:r w:rsidRPr="0090383B">
              <w:rPr>
                <w:spacing w:val="-12"/>
              </w:rPr>
              <w:t xml:space="preserve"> </w:t>
            </w:r>
            <w:r w:rsidRPr="0090383B">
              <w:t xml:space="preserve">clearly </w:t>
            </w:r>
            <w:r w:rsidRPr="0090383B">
              <w:rPr>
                <w:spacing w:val="-2"/>
              </w:rPr>
              <w:t>stated?</w:t>
            </w:r>
          </w:p>
        </w:tc>
        <w:tc>
          <w:tcPr>
            <w:tcW w:w="22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21E25A" w14:textId="77777777" w:rsidR="00192E43" w:rsidRPr="0090383B" w:rsidRDefault="00192E43" w:rsidP="00192E43">
            <w:pPr>
              <w:pStyle w:val="TableParagraph"/>
              <w:spacing w:line="360" w:lineRule="auto"/>
              <w:ind w:left="111"/>
            </w:pPr>
          </w:p>
        </w:tc>
      </w:tr>
      <w:tr w:rsidR="00192E43" w:rsidRPr="0090383B" w14:paraId="1949EB58" w14:textId="77777777" w:rsidTr="00192E43">
        <w:trPr>
          <w:trHeight w:val="296"/>
        </w:trPr>
        <w:tc>
          <w:tcPr>
            <w:tcW w:w="184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B4C5E7"/>
          </w:tcPr>
          <w:p w14:paraId="54F6DFF1" w14:textId="77777777" w:rsidR="00192E43" w:rsidRPr="0090383B" w:rsidRDefault="00192E43" w:rsidP="00192E43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FA1478" w14:textId="77777777" w:rsidR="00192E43" w:rsidRPr="0090383B" w:rsidRDefault="00192E43" w:rsidP="00192E43">
            <w:pPr>
              <w:pStyle w:val="TableParagraph"/>
              <w:numPr>
                <w:ilvl w:val="0"/>
                <w:numId w:val="3"/>
              </w:numPr>
              <w:spacing w:line="360" w:lineRule="auto"/>
              <w:ind w:right="180"/>
            </w:pPr>
            <w:r w:rsidRPr="0090383B">
              <w:t>Were the concentrations</w:t>
            </w:r>
            <w:r w:rsidRPr="0090383B">
              <w:rPr>
                <w:spacing w:val="-13"/>
              </w:rPr>
              <w:t xml:space="preserve"> </w:t>
            </w:r>
            <w:r w:rsidRPr="0090383B">
              <w:t>of the anti</w:t>
            </w:r>
            <w:r>
              <w:t xml:space="preserve">microbials </w:t>
            </w:r>
            <w:r w:rsidRPr="0090383B">
              <w:t>used clearly stated?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EFF2FF" w14:textId="77777777" w:rsidR="00192E43" w:rsidRPr="0090383B" w:rsidRDefault="00192E43" w:rsidP="00192E43">
            <w:pPr>
              <w:pStyle w:val="TableParagraph"/>
              <w:spacing w:line="360" w:lineRule="auto"/>
              <w:ind w:left="360" w:right="79"/>
            </w:pPr>
          </w:p>
        </w:tc>
      </w:tr>
      <w:tr w:rsidR="00192E43" w:rsidRPr="0090383B" w14:paraId="4AD6F1C3" w14:textId="77777777" w:rsidTr="00192E43">
        <w:trPr>
          <w:trHeight w:val="257"/>
        </w:trPr>
        <w:tc>
          <w:tcPr>
            <w:tcW w:w="184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B4C5E7"/>
          </w:tcPr>
          <w:p w14:paraId="43D6461E" w14:textId="77777777" w:rsidR="00192E43" w:rsidRPr="0090383B" w:rsidRDefault="00192E43" w:rsidP="00192E43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4CBAC1" w14:textId="77777777" w:rsidR="00192E43" w:rsidRPr="0090383B" w:rsidRDefault="00192E43" w:rsidP="00192E43">
            <w:pPr>
              <w:pStyle w:val="TableParagraph"/>
              <w:numPr>
                <w:ilvl w:val="0"/>
                <w:numId w:val="3"/>
              </w:numPr>
              <w:spacing w:line="360" w:lineRule="auto"/>
            </w:pPr>
            <w:r w:rsidRPr="0090383B">
              <w:t>Were the species of the bacteria used in the study reported?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A52707" w14:textId="77777777" w:rsidR="00192E43" w:rsidRPr="0090383B" w:rsidRDefault="00192E43" w:rsidP="00192E43">
            <w:pPr>
              <w:pStyle w:val="TableParagraph"/>
              <w:spacing w:line="360" w:lineRule="auto"/>
              <w:ind w:left="111" w:right="79"/>
            </w:pPr>
          </w:p>
        </w:tc>
      </w:tr>
      <w:tr w:rsidR="00192E43" w:rsidRPr="0090383B" w14:paraId="6204E823" w14:textId="77777777" w:rsidTr="00192E43">
        <w:trPr>
          <w:trHeight w:val="257"/>
        </w:trPr>
        <w:tc>
          <w:tcPr>
            <w:tcW w:w="184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B4C5E7"/>
          </w:tcPr>
          <w:p w14:paraId="3305A4DA" w14:textId="77777777" w:rsidR="00192E43" w:rsidRPr="0090383B" w:rsidRDefault="00192E43" w:rsidP="00192E43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91FEF5" w14:textId="77777777" w:rsidR="00192E43" w:rsidRPr="0090383B" w:rsidRDefault="00192E43" w:rsidP="00192E43">
            <w:pPr>
              <w:pStyle w:val="TableParagraph"/>
              <w:numPr>
                <w:ilvl w:val="0"/>
                <w:numId w:val="3"/>
              </w:numPr>
              <w:spacing w:line="360" w:lineRule="auto"/>
            </w:pPr>
            <w:r w:rsidRPr="0090383B">
              <w:rPr>
                <w:color w:val="212121"/>
              </w:rPr>
              <w:t>Did</w:t>
            </w:r>
            <w:r w:rsidRPr="0090383B">
              <w:rPr>
                <w:color w:val="212121"/>
                <w:spacing w:val="-9"/>
              </w:rPr>
              <w:t xml:space="preserve"> </w:t>
            </w:r>
            <w:r w:rsidRPr="0090383B">
              <w:rPr>
                <w:color w:val="212121"/>
              </w:rPr>
              <w:t>the</w:t>
            </w:r>
            <w:r w:rsidRPr="0090383B">
              <w:rPr>
                <w:color w:val="212121"/>
                <w:spacing w:val="-10"/>
              </w:rPr>
              <w:t xml:space="preserve"> </w:t>
            </w:r>
            <w:r w:rsidRPr="0090383B">
              <w:rPr>
                <w:color w:val="212121"/>
              </w:rPr>
              <w:t>authors</w:t>
            </w:r>
            <w:r w:rsidRPr="0090383B">
              <w:rPr>
                <w:color w:val="212121"/>
                <w:spacing w:val="-11"/>
              </w:rPr>
              <w:t xml:space="preserve"> </w:t>
            </w:r>
            <w:r w:rsidRPr="0090383B">
              <w:rPr>
                <w:color w:val="212121"/>
              </w:rPr>
              <w:t>provide</w:t>
            </w:r>
            <w:r w:rsidRPr="0090383B">
              <w:rPr>
                <w:color w:val="212121"/>
                <w:spacing w:val="-10"/>
              </w:rPr>
              <w:t xml:space="preserve"> </w:t>
            </w:r>
            <w:r w:rsidRPr="0090383B">
              <w:rPr>
                <w:color w:val="212121"/>
              </w:rPr>
              <w:t xml:space="preserve">a detailed description of the method used to assess </w:t>
            </w:r>
            <w:r>
              <w:rPr>
                <w:color w:val="212121"/>
              </w:rPr>
              <w:t>the research outcome</w:t>
            </w:r>
            <w:r w:rsidRPr="0090383B">
              <w:rPr>
                <w:color w:val="212121"/>
              </w:rPr>
              <w:t>?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EEECF2" w14:textId="77777777" w:rsidR="00192E43" w:rsidRPr="0090383B" w:rsidRDefault="00192E43" w:rsidP="00192E43">
            <w:pPr>
              <w:pStyle w:val="TableParagraph"/>
              <w:spacing w:line="360" w:lineRule="auto"/>
              <w:rPr>
                <w:b/>
              </w:rPr>
            </w:pPr>
          </w:p>
        </w:tc>
      </w:tr>
      <w:tr w:rsidR="00192E43" w:rsidRPr="0090383B" w14:paraId="432B22FB" w14:textId="77777777" w:rsidTr="00192E43">
        <w:trPr>
          <w:trHeight w:val="257"/>
        </w:trPr>
        <w:tc>
          <w:tcPr>
            <w:tcW w:w="184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B4C5E7"/>
          </w:tcPr>
          <w:p w14:paraId="714A79F4" w14:textId="77777777" w:rsidR="00192E43" w:rsidRPr="0090383B" w:rsidRDefault="00192E43" w:rsidP="00192E43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356D6A" w14:textId="77777777" w:rsidR="00192E43" w:rsidRPr="0090383B" w:rsidRDefault="00192E43" w:rsidP="00192E43">
            <w:pPr>
              <w:pStyle w:val="TableParagraph"/>
              <w:numPr>
                <w:ilvl w:val="0"/>
                <w:numId w:val="3"/>
              </w:numPr>
              <w:spacing w:line="360" w:lineRule="auto"/>
              <w:rPr>
                <w:color w:val="212121"/>
              </w:rPr>
            </w:pPr>
            <w:r w:rsidRPr="0090383B">
              <w:rPr>
                <w:color w:val="212121"/>
              </w:rPr>
              <w:t xml:space="preserve">Was the antimicrobial susceptibility (MIC) determined using reference </w:t>
            </w:r>
            <w:r w:rsidRPr="0090383B">
              <w:rPr>
                <w:color w:val="212121"/>
                <w:spacing w:val="-2"/>
              </w:rPr>
              <w:t>method</w:t>
            </w:r>
            <w:r>
              <w:rPr>
                <w:color w:val="212121"/>
                <w:spacing w:val="-2"/>
              </w:rPr>
              <w:t>s</w:t>
            </w:r>
            <w:r w:rsidRPr="0090383B">
              <w:rPr>
                <w:color w:val="212121"/>
                <w:spacing w:val="-2"/>
              </w:rPr>
              <w:t>?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B36B61" w14:textId="77777777" w:rsidR="00192E43" w:rsidRPr="0090383B" w:rsidRDefault="00192E43" w:rsidP="00192E43">
            <w:pPr>
              <w:pStyle w:val="TableParagraph"/>
              <w:spacing w:line="360" w:lineRule="auto"/>
              <w:rPr>
                <w:b/>
              </w:rPr>
            </w:pPr>
          </w:p>
        </w:tc>
      </w:tr>
      <w:tr w:rsidR="00192E43" w:rsidRPr="0090383B" w14:paraId="4BFE2AF8" w14:textId="77777777" w:rsidTr="00192E43">
        <w:trPr>
          <w:trHeight w:val="257"/>
        </w:trPr>
        <w:tc>
          <w:tcPr>
            <w:tcW w:w="184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B4C5E7"/>
          </w:tcPr>
          <w:p w14:paraId="68E9E09B" w14:textId="77777777" w:rsidR="00192E43" w:rsidRPr="0090383B" w:rsidRDefault="00192E43" w:rsidP="00192E43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5A89F3" w14:textId="77777777" w:rsidR="00192E43" w:rsidRPr="0090383B" w:rsidRDefault="00192E43" w:rsidP="00192E43">
            <w:pPr>
              <w:pStyle w:val="TableParagraph"/>
              <w:numPr>
                <w:ilvl w:val="0"/>
                <w:numId w:val="3"/>
              </w:numPr>
              <w:spacing w:line="360" w:lineRule="auto"/>
              <w:rPr>
                <w:color w:val="212121"/>
              </w:rPr>
            </w:pPr>
            <w:r w:rsidRPr="0090383B">
              <w:rPr>
                <w:color w:val="212121"/>
              </w:rPr>
              <w:t>Was</w:t>
            </w:r>
            <w:r>
              <w:rPr>
                <w:color w:val="212121"/>
              </w:rPr>
              <w:t xml:space="preserve"> </w:t>
            </w:r>
            <w:r w:rsidRPr="0090383B">
              <w:rPr>
                <w:color w:val="212121"/>
              </w:rPr>
              <w:t>quality control included in the experiment?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6B21D7" w14:textId="77777777" w:rsidR="00192E43" w:rsidRPr="0090383B" w:rsidRDefault="00192E43" w:rsidP="00192E43">
            <w:pPr>
              <w:pStyle w:val="TableParagraph"/>
              <w:spacing w:line="360" w:lineRule="auto"/>
              <w:rPr>
                <w:b/>
              </w:rPr>
            </w:pPr>
          </w:p>
        </w:tc>
      </w:tr>
      <w:tr w:rsidR="00192E43" w:rsidRPr="0090383B" w14:paraId="1C48D47A" w14:textId="77777777" w:rsidTr="00192E43">
        <w:trPr>
          <w:trHeight w:val="257"/>
        </w:trPr>
        <w:tc>
          <w:tcPr>
            <w:tcW w:w="184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B4C5E7"/>
          </w:tcPr>
          <w:p w14:paraId="70C33B4A" w14:textId="77777777" w:rsidR="00192E43" w:rsidRPr="0090383B" w:rsidRDefault="00192E43" w:rsidP="00192E43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C685DD" w14:textId="77777777" w:rsidR="00192E43" w:rsidRPr="0090383B" w:rsidRDefault="00192E43" w:rsidP="00192E43">
            <w:pPr>
              <w:pStyle w:val="TableParagraph"/>
              <w:numPr>
                <w:ilvl w:val="0"/>
                <w:numId w:val="3"/>
              </w:numPr>
              <w:spacing w:line="360" w:lineRule="auto"/>
              <w:rPr>
                <w:color w:val="212121"/>
              </w:rPr>
            </w:pPr>
            <w:r w:rsidRPr="0090383B">
              <w:rPr>
                <w:color w:val="212121"/>
              </w:rPr>
              <w:t>Was growth control included in the experiment?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0A2C0E" w14:textId="77777777" w:rsidR="00192E43" w:rsidRPr="0090383B" w:rsidRDefault="00192E43" w:rsidP="00192E43">
            <w:pPr>
              <w:pStyle w:val="TableParagraph"/>
              <w:spacing w:line="360" w:lineRule="auto"/>
              <w:rPr>
                <w:b/>
              </w:rPr>
            </w:pPr>
          </w:p>
        </w:tc>
      </w:tr>
      <w:tr w:rsidR="00192E43" w:rsidRPr="0090383B" w14:paraId="7857BFED" w14:textId="77777777" w:rsidTr="00192E43">
        <w:trPr>
          <w:trHeight w:val="257"/>
        </w:trPr>
        <w:tc>
          <w:tcPr>
            <w:tcW w:w="184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B4C5E7"/>
          </w:tcPr>
          <w:p w14:paraId="310C196C" w14:textId="77777777" w:rsidR="00192E43" w:rsidRPr="0090383B" w:rsidRDefault="00192E43" w:rsidP="00192E43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381A8D" w14:textId="77777777" w:rsidR="00192E43" w:rsidRPr="0090383B" w:rsidRDefault="00192E43" w:rsidP="00192E43">
            <w:pPr>
              <w:pStyle w:val="TableParagraph"/>
              <w:numPr>
                <w:ilvl w:val="0"/>
                <w:numId w:val="3"/>
              </w:numPr>
              <w:spacing w:line="360" w:lineRule="auto"/>
              <w:rPr>
                <w:color w:val="212121"/>
              </w:rPr>
            </w:pPr>
            <w:r w:rsidRPr="0090383B">
              <w:rPr>
                <w:color w:val="212121"/>
                <w:lang w:val="en-AU"/>
              </w:rPr>
              <w:t xml:space="preserve">Was </w:t>
            </w:r>
            <w:r w:rsidRPr="0090383B">
              <w:rPr>
                <w:color w:val="212121"/>
              </w:rPr>
              <w:t>the number of replicates of the experiment given?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5F76A7" w14:textId="77777777" w:rsidR="00192E43" w:rsidRPr="0090383B" w:rsidRDefault="00192E43" w:rsidP="00192E43">
            <w:pPr>
              <w:pStyle w:val="TableParagraph"/>
              <w:spacing w:line="360" w:lineRule="auto"/>
              <w:rPr>
                <w:b/>
              </w:rPr>
            </w:pPr>
          </w:p>
        </w:tc>
      </w:tr>
      <w:tr w:rsidR="00192E43" w:rsidRPr="0090383B" w14:paraId="5B138ABB" w14:textId="77777777" w:rsidTr="00192E43">
        <w:trPr>
          <w:trHeight w:val="257"/>
        </w:trPr>
        <w:tc>
          <w:tcPr>
            <w:tcW w:w="184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B4C5E7"/>
          </w:tcPr>
          <w:p w14:paraId="596AF071" w14:textId="77777777" w:rsidR="00192E43" w:rsidRPr="0090383B" w:rsidRDefault="00192E43" w:rsidP="00192E43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96F6F0" w14:textId="77777777" w:rsidR="00192E43" w:rsidRPr="0090383B" w:rsidRDefault="00192E43" w:rsidP="00192E43">
            <w:pPr>
              <w:pStyle w:val="TableParagraph"/>
              <w:numPr>
                <w:ilvl w:val="0"/>
                <w:numId w:val="3"/>
              </w:numPr>
              <w:spacing w:line="360" w:lineRule="auto"/>
              <w:rPr>
                <w:color w:val="212121"/>
              </w:rPr>
            </w:pPr>
            <w:r w:rsidRPr="0090383B">
              <w:rPr>
                <w:color w:val="212121"/>
              </w:rPr>
              <w:t>Was the study observation's duration and/or time point clearly described?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8C57DD" w14:textId="77777777" w:rsidR="00192E43" w:rsidRPr="0090383B" w:rsidRDefault="00192E43" w:rsidP="00192E43">
            <w:pPr>
              <w:pStyle w:val="TableParagraph"/>
              <w:spacing w:line="360" w:lineRule="auto"/>
              <w:rPr>
                <w:b/>
              </w:rPr>
            </w:pPr>
          </w:p>
        </w:tc>
      </w:tr>
      <w:tr w:rsidR="00192E43" w:rsidRPr="0090383B" w14:paraId="6923127E" w14:textId="77777777" w:rsidTr="00192E43">
        <w:trPr>
          <w:trHeight w:val="257"/>
        </w:trPr>
        <w:tc>
          <w:tcPr>
            <w:tcW w:w="1843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B4C5E7"/>
          </w:tcPr>
          <w:p w14:paraId="17BE12C9" w14:textId="77777777" w:rsidR="00192E43" w:rsidRPr="0090383B" w:rsidRDefault="00192E43" w:rsidP="00192E43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E35D3E" w14:textId="77777777" w:rsidR="00192E43" w:rsidRPr="0090383B" w:rsidRDefault="00192E43" w:rsidP="00192E43">
            <w:pPr>
              <w:pStyle w:val="TableParagraph"/>
              <w:numPr>
                <w:ilvl w:val="0"/>
                <w:numId w:val="3"/>
              </w:numPr>
              <w:spacing w:line="360" w:lineRule="auto"/>
              <w:rPr>
                <w:color w:val="212121"/>
              </w:rPr>
            </w:pPr>
            <w:r w:rsidRPr="0090383B">
              <w:rPr>
                <w:color w:val="212121"/>
              </w:rPr>
              <w:t>Was the outcome analyzed with appropriate statistical methods?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7D0484" w14:textId="77777777" w:rsidR="00192E43" w:rsidRPr="0090383B" w:rsidRDefault="00192E43" w:rsidP="00192E43">
            <w:pPr>
              <w:pStyle w:val="TableParagraph"/>
              <w:spacing w:line="360" w:lineRule="auto"/>
              <w:rPr>
                <w:b/>
              </w:rPr>
            </w:pPr>
          </w:p>
        </w:tc>
      </w:tr>
      <w:tr w:rsidR="00192E43" w:rsidRPr="0090383B" w14:paraId="16F8CDB2" w14:textId="77777777" w:rsidTr="00192E43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551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5E7"/>
          </w:tcPr>
          <w:p w14:paraId="0189641D" w14:textId="77777777" w:rsidR="00192E43" w:rsidRPr="0090383B" w:rsidRDefault="00192E43" w:rsidP="00192E43">
            <w:pPr>
              <w:pStyle w:val="TableParagraph"/>
              <w:spacing w:line="360" w:lineRule="auto"/>
              <w:ind w:left="100" w:right="148"/>
            </w:pPr>
            <w:r w:rsidRPr="0090383B">
              <w:rPr>
                <w:b/>
                <w:color w:val="212121"/>
              </w:rPr>
              <w:t xml:space="preserve">Results </w:t>
            </w:r>
          </w:p>
        </w:tc>
        <w:tc>
          <w:tcPr>
            <w:tcW w:w="5812" w:type="dxa"/>
          </w:tcPr>
          <w:p w14:paraId="0ED25513" w14:textId="77777777" w:rsidR="00192E43" w:rsidRPr="0090383B" w:rsidRDefault="00192E43" w:rsidP="00192E43">
            <w:pPr>
              <w:pStyle w:val="TableParagraph"/>
              <w:numPr>
                <w:ilvl w:val="0"/>
                <w:numId w:val="3"/>
              </w:numPr>
              <w:spacing w:line="360" w:lineRule="auto"/>
            </w:pPr>
            <w:r w:rsidRPr="0090383B">
              <w:t>Was the outcome of the interest (synergy, antagonism</w:t>
            </w:r>
            <w:r>
              <w:t>, bactericidal, regrowth</w:t>
            </w:r>
            <w:r w:rsidRPr="0090383B">
              <w:t>) clearly stated</w:t>
            </w:r>
            <w:r>
              <w:t>?</w:t>
            </w:r>
          </w:p>
        </w:tc>
        <w:tc>
          <w:tcPr>
            <w:tcW w:w="2268" w:type="dxa"/>
          </w:tcPr>
          <w:p w14:paraId="361677A5" w14:textId="77777777" w:rsidR="00192E43" w:rsidRPr="0090383B" w:rsidRDefault="00192E43" w:rsidP="00192E43">
            <w:pPr>
              <w:pStyle w:val="TableParagraph"/>
              <w:spacing w:before="1" w:line="360" w:lineRule="auto"/>
              <w:ind w:left="99"/>
            </w:pPr>
          </w:p>
        </w:tc>
      </w:tr>
    </w:tbl>
    <w:p w14:paraId="0596C97A" w14:textId="77777777" w:rsidR="00AC6085" w:rsidRDefault="00AC6085" w:rsidP="00AC6085">
      <w:pPr>
        <w:rPr>
          <w:rFonts w:ascii="Times New Roman" w:hAnsi="Times New Roman" w:cs="Times New Roman"/>
        </w:rPr>
      </w:pPr>
    </w:p>
    <w:p w14:paraId="04BC0179" w14:textId="77777777" w:rsidR="00AC6085" w:rsidRPr="0005607C" w:rsidRDefault="00AC6085" w:rsidP="00AC6085">
      <w:pPr>
        <w:pStyle w:val="EndNoteBibliography"/>
      </w:pPr>
      <w:r>
        <w:fldChar w:fldCharType="begin"/>
      </w:r>
      <w:r w:rsidRPr="00D7322D">
        <w:rPr>
          <w:lang w:val="da-DK"/>
        </w:rPr>
        <w:instrText xml:space="preserve"> ADDIN EN.REFLIST </w:instrText>
      </w:r>
      <w:r>
        <w:fldChar w:fldCharType="separate"/>
      </w:r>
      <w:r w:rsidRPr="00D7322D">
        <w:rPr>
          <w:lang w:val="da-DK"/>
        </w:rPr>
        <w:t>1.</w:t>
      </w:r>
      <w:r w:rsidRPr="00D7322D">
        <w:rPr>
          <w:lang w:val="da-DK"/>
        </w:rPr>
        <w:tab/>
        <w:t xml:space="preserve">Scudeller L, Righi E, Chiamenti M, Bragantini D, Menchinelli G, Cattaneo P, et al. </w:t>
      </w:r>
      <w:r w:rsidRPr="0005607C">
        <w:t>Systematic review and meta-analysis of in vitro efficacy of antibiotic combination therapy against carbapenem-resistant Gram-negative bacilli. Int J Antimicrob Agents. 2021;57(5):106344.</w:t>
      </w:r>
    </w:p>
    <w:p w14:paraId="3B91429E" w14:textId="27B5A1C5" w:rsidR="005550CE" w:rsidRDefault="00AC6085" w:rsidP="00AC6085">
      <w:r>
        <w:fldChar w:fldCharType="end"/>
      </w:r>
    </w:p>
    <w:p w14:paraId="7E0BDBF4" w14:textId="45F0DF7D" w:rsidR="005550CE" w:rsidRPr="00356BBB" w:rsidRDefault="005550CE" w:rsidP="00356BBB">
      <w:pPr>
        <w:spacing w:after="0"/>
        <w:rPr>
          <w:rFonts w:ascii="Times New Roman" w:hAnsi="Times New Roman" w:cs="Times New Roman"/>
        </w:rPr>
      </w:pPr>
      <w:r>
        <w:br w:type="page"/>
      </w:r>
      <w:r w:rsidR="00356BBB">
        <w:lastRenderedPageBreak/>
        <w:t xml:space="preserve">Table </w:t>
      </w:r>
      <w:r w:rsidR="00192E43">
        <w:t>S</w:t>
      </w:r>
      <w:r w:rsidR="00356BBB">
        <w:t xml:space="preserve">4 </w:t>
      </w:r>
      <w:r w:rsidR="00356BBB" w:rsidRPr="005A33F7">
        <w:rPr>
          <w:rFonts w:ascii="Times New Roman" w:hAnsi="Times New Roman" w:cs="Times New Roman"/>
        </w:rPr>
        <w:t xml:space="preserve">Quality Assessment </w:t>
      </w:r>
      <w:r w:rsidR="00217042">
        <w:rPr>
          <w:rFonts w:ascii="Times New Roman" w:hAnsi="Times New Roman" w:cs="Times New Roman"/>
        </w:rPr>
        <w:t>results of included studies</w:t>
      </w:r>
    </w:p>
    <w:tbl>
      <w:tblPr>
        <w:tblW w:w="10929" w:type="dxa"/>
        <w:tblInd w:w="-856" w:type="dxa"/>
        <w:tblLook w:val="04A0" w:firstRow="1" w:lastRow="0" w:firstColumn="1" w:lastColumn="0" w:noHBand="0" w:noVBand="1"/>
      </w:tblPr>
      <w:tblGrid>
        <w:gridCol w:w="587"/>
        <w:gridCol w:w="2674"/>
        <w:gridCol w:w="1368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526"/>
        <w:gridCol w:w="526"/>
        <w:gridCol w:w="526"/>
        <w:gridCol w:w="806"/>
      </w:tblGrid>
      <w:tr w:rsidR="00FC6F1A" w:rsidRPr="00FC6F1A" w14:paraId="190FDB38" w14:textId="77777777" w:rsidTr="00FC6F1A">
        <w:trPr>
          <w:trHeight w:val="600"/>
        </w:trPr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6EE148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S/No </w:t>
            </w:r>
          </w:p>
        </w:tc>
        <w:tc>
          <w:tcPr>
            <w:tcW w:w="2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C58D80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study 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D25B91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esting method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0F8B03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Q1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54DAEB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Q2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5F2145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Q3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8C1AE0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Q4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EFCFCE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AU"/>
              </w:rPr>
              <w:t>Q5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03CFCD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AU"/>
              </w:rPr>
              <w:t>Q6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47CDA1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AU"/>
              </w:rPr>
              <w:t>Q7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A87162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AU"/>
              </w:rPr>
              <w:t>Q8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12728D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AU"/>
              </w:rPr>
              <w:t>Q9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C15CAB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AU"/>
              </w:rPr>
              <w:t>Q10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0CF6F8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en-AU"/>
              </w:rPr>
              <w:t>Q11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6B62D5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Q12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BB5DF1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OTAL</w:t>
            </w:r>
          </w:p>
        </w:tc>
      </w:tr>
      <w:tr w:rsidR="00FC6F1A" w:rsidRPr="00FC6F1A" w14:paraId="59E04EF4" w14:textId="77777777" w:rsidTr="00FC6F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99FC8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3641E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Almarzoky </w:t>
            </w:r>
            <w:proofErr w:type="spellStart"/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buhussain</w:t>
            </w:r>
            <w:proofErr w:type="spellEnd"/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, 2018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4B008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ime-kill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21AA4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4E99C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2CBF4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73804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CCC57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80C1B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5543B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D2EE7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D3B19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0E621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954BB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4747C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577C3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</w:t>
            </w:r>
          </w:p>
        </w:tc>
      </w:tr>
      <w:tr w:rsidR="00FC6F1A" w:rsidRPr="00FC6F1A" w14:paraId="5E641E74" w14:textId="77777777" w:rsidTr="00FC6F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1BBB0" w14:textId="2F7B9A78" w:rsidR="005550CE" w:rsidRPr="005550CE" w:rsidRDefault="00092B62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A08A2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iag et al 2019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A0372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ime-kill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30907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E1881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EC0DD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9BA60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FB16A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626B7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83A4F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1BE0B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48190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B5BC9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D0C21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72D3A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EB861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</w:t>
            </w:r>
          </w:p>
        </w:tc>
      </w:tr>
      <w:tr w:rsidR="00FC6F1A" w:rsidRPr="00FC6F1A" w14:paraId="086B9BDC" w14:textId="77777777" w:rsidTr="00FC6F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13157" w14:textId="76E947CA" w:rsidR="005550CE" w:rsidRPr="005550CE" w:rsidRDefault="00092B62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EB158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orjan et al 202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65589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ime-kill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C3711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98043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A5232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0296C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1E53B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3EFD6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4B1B2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1C20B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E0BAB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279A2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125E1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6DD0B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A9A3C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</w:t>
            </w:r>
          </w:p>
        </w:tc>
      </w:tr>
      <w:tr w:rsidR="00FC6F1A" w:rsidRPr="00FC6F1A" w14:paraId="61F8C126" w14:textId="77777777" w:rsidTr="00FC6F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6F2E8" w14:textId="1D8F742D" w:rsidR="005550CE" w:rsidRPr="005550CE" w:rsidRDefault="00092B62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179A8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handran et al., 2023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517E5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ime-kill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27B64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484F1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CF4AE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39D0B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C5CB3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D3797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A594C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0905A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E9B12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FDB3A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A2A2C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09540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AAC18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</w:t>
            </w:r>
          </w:p>
        </w:tc>
      </w:tr>
      <w:tr w:rsidR="00FC6F1A" w:rsidRPr="00FC6F1A" w14:paraId="3191E8E8" w14:textId="77777777" w:rsidTr="00FC6F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6C3FF" w14:textId="4E8A6D34" w:rsidR="005550CE" w:rsidRPr="005550CE" w:rsidRDefault="00092B62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9C469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uai et al., 2023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0C184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heckerboard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CC8D6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17216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2A69D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E88D0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35ABF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D1A4A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67EF8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1D420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395FB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DAD87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6EAE3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DCDF2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2A1B1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</w:t>
            </w:r>
          </w:p>
        </w:tc>
      </w:tr>
      <w:tr w:rsidR="00FC6F1A" w:rsidRPr="00FC6F1A" w14:paraId="7F7D59E2" w14:textId="77777777" w:rsidTr="00FC6F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0CB72" w14:textId="4AA1E9D2" w:rsidR="005550CE" w:rsidRPr="005550CE" w:rsidRDefault="00092B62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9B2F9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ee et al., 202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3DD23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ime-kill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76A05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B27A5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CB917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55A28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09037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96618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E97F0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79746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31E0A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435A9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B4791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58834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6F68E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</w:t>
            </w:r>
          </w:p>
        </w:tc>
      </w:tr>
      <w:tr w:rsidR="00FC6F1A" w:rsidRPr="00FC6F1A" w14:paraId="4C83FE43" w14:textId="77777777" w:rsidTr="00FC6F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E2B11" w14:textId="7941CC5D" w:rsidR="005550CE" w:rsidRPr="005550CE" w:rsidRDefault="00092B62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6D74E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a et al., 2019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ECB04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ime-kill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F1FB7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058FE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2D3E0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71CC8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7E76B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5C7A4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8BB44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4EDA1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D0FBB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15565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5E312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53282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F8090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</w:t>
            </w:r>
          </w:p>
        </w:tc>
      </w:tr>
      <w:tr w:rsidR="00FC6F1A" w:rsidRPr="00FC6F1A" w14:paraId="791DA7E7" w14:textId="77777777" w:rsidTr="00FC6F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E242E" w14:textId="7006FA4B" w:rsidR="005550CE" w:rsidRPr="005550CE" w:rsidRDefault="00092B62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F02BA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AU"/>
              </w:rPr>
              <w:t>Mataraci Kara et al., 2020a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889E4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ime-kill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EAE05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6C684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A817C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6291F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45124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9CBD7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DB107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D1CAE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20F75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7E9F2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6DF13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8C6FA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62DF4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</w:t>
            </w:r>
          </w:p>
        </w:tc>
      </w:tr>
      <w:tr w:rsidR="00FC6F1A" w:rsidRPr="00FC6F1A" w14:paraId="01B94090" w14:textId="77777777" w:rsidTr="00FC6F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F46F4" w14:textId="193D97F2" w:rsidR="005550CE" w:rsidRPr="005550CE" w:rsidRDefault="00092B62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19FD6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AU"/>
              </w:rPr>
              <w:t>Mataraci Kara et al., 2020b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D9A21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ime-kill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EB61D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D2D01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48197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C4BDC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6EDC4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C76E8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A821E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E7897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4FB78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FF06D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76A86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E8A4C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C4393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</w:t>
            </w:r>
          </w:p>
        </w:tc>
      </w:tr>
      <w:tr w:rsidR="00FC6F1A" w:rsidRPr="00FC6F1A" w14:paraId="5E125234" w14:textId="77777777" w:rsidTr="00FC6F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E85FE" w14:textId="49AB1EF2" w:rsidR="005550CE" w:rsidRPr="005550CE" w:rsidRDefault="00092B62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72529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ikhail et al., 2019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9761B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ime-kill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4A5F9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03C31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1EBA8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A6D4A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F80E2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01F24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77507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17C4A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9E857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33A0E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70D05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B3BCD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21026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</w:t>
            </w:r>
          </w:p>
        </w:tc>
      </w:tr>
      <w:tr w:rsidR="00FC6F1A" w:rsidRPr="00FC6F1A" w14:paraId="5BA00586" w14:textId="77777777" w:rsidTr="00FC6F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86AE8" w14:textId="2B1420DC" w:rsidR="005550CE" w:rsidRPr="005550CE" w:rsidRDefault="00092B62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A3434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ontero et al., 202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1745A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ime-kill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962C8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F746F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2C819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35801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3C793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C287F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A5EAA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E6106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CDEAC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74EDE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96115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E3294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72A57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</w:t>
            </w:r>
          </w:p>
        </w:tc>
      </w:tr>
      <w:tr w:rsidR="00FC6F1A" w:rsidRPr="00FC6F1A" w14:paraId="2A756B00" w14:textId="77777777" w:rsidTr="00FC6F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0CF2E" w14:textId="6C401476" w:rsidR="005550CE" w:rsidRPr="005550CE" w:rsidRDefault="00092B62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8E7F6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Wilhelm et al., 2023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79072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ime-kill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D5B93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F017A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86E87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4F647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8D556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D3262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2DA41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BC4CE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A00D5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EB7BC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B5E4B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D4986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A7132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</w:t>
            </w:r>
          </w:p>
        </w:tc>
      </w:tr>
      <w:tr w:rsidR="00FC6F1A" w:rsidRPr="00FC6F1A" w14:paraId="4D7E4EA6" w14:textId="77777777" w:rsidTr="00FC6F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69EC3" w14:textId="3AA1FE1D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92B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58EC9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hen et al., 202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376E2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heckerboard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488FA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7C698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AA503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93E3B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5249D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A8A4E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8A20F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DFD7C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21DF7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4751B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D733B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AAA40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230FE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</w:t>
            </w:r>
          </w:p>
        </w:tc>
      </w:tr>
      <w:tr w:rsidR="00FC6F1A" w:rsidRPr="00FC6F1A" w14:paraId="765A77CF" w14:textId="77777777" w:rsidTr="00FC6F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C0FFF" w14:textId="21155134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92B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E6D5F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audereto et al., 2019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6B725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ime-kill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CDF61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27D61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0D6B8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A1A94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A490E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154C9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E846A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ACC85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4E775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01E83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F6B78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AB960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68F76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</w:t>
            </w:r>
          </w:p>
        </w:tc>
      </w:tr>
      <w:tr w:rsidR="00FC6F1A" w:rsidRPr="00FC6F1A" w14:paraId="00350FF5" w14:textId="77777777" w:rsidTr="00FC6F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32728" w14:textId="26BB0DEB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092B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1CCD2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uang et al., 202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B8356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ime-kill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A3535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83095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CA78F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4F437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99E9A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62B65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BBD65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DC7B2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2E91B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58ACD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A93B9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1CAFF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54140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</w:t>
            </w:r>
          </w:p>
        </w:tc>
      </w:tr>
      <w:tr w:rsidR="00FC6F1A" w:rsidRPr="00FC6F1A" w14:paraId="5F5EAF18" w14:textId="77777777" w:rsidTr="00FC6F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1DAD3" w14:textId="4FADE1DD" w:rsidR="005550CE" w:rsidRPr="005550CE" w:rsidRDefault="00092B62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47DF2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iang et al., 2023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0A0B3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heckerboard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1B6FD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5D815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F851C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230BB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43A31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955D9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F3CF8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2FFD0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CA302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65267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4089F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B6F04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EA937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</w:t>
            </w:r>
          </w:p>
        </w:tc>
      </w:tr>
      <w:tr w:rsidR="00FC6F1A" w:rsidRPr="00FC6F1A" w14:paraId="05FA706B" w14:textId="77777777" w:rsidTr="00FC6F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01F55" w14:textId="70E9EDC2" w:rsidR="005550CE" w:rsidRPr="005550CE" w:rsidRDefault="00092B62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EE422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u et al., 2022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2C78A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heckerboard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DD526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6C862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20636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4F859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820AF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AB5D0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DB70A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3E99B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5933C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E39EA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0AD0A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B02D2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7EFE2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</w:t>
            </w:r>
          </w:p>
        </w:tc>
      </w:tr>
      <w:tr w:rsidR="00FC6F1A" w:rsidRPr="00FC6F1A" w14:paraId="7A204FDD" w14:textId="77777777" w:rsidTr="00FC6F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77F00" w14:textId="6B803C0E" w:rsidR="005550CE" w:rsidRPr="005550CE" w:rsidRDefault="00092B62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023CD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anning et al., 2018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A529A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ime-kill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FC3B3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37747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3C30C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E7E8C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99CDF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3F2F3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C2940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72EFB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20589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B3502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D5835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DB1DC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D1F23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</w:t>
            </w:r>
          </w:p>
        </w:tc>
      </w:tr>
      <w:tr w:rsidR="00FC6F1A" w:rsidRPr="00FC6F1A" w14:paraId="6D32411A" w14:textId="77777777" w:rsidTr="00FC6F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4BC6F" w14:textId="1FFEBC39" w:rsidR="005550CE" w:rsidRPr="005550CE" w:rsidRDefault="00092B62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DBE92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arshal et al., 2017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4D57C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ime-kill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EC5FF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E9A35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EC38A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04845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14F51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C9E83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9B106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91E2E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78CDF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42FC3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92323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59A47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C8835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</w:t>
            </w:r>
          </w:p>
        </w:tc>
      </w:tr>
      <w:tr w:rsidR="00FC6F1A" w:rsidRPr="00FC6F1A" w14:paraId="5EBB5ADA" w14:textId="77777777" w:rsidTr="00FC6F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87935" w14:textId="7CA90CAC" w:rsidR="005550CE" w:rsidRPr="005550CE" w:rsidRDefault="00092B62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EBC59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onogue</w:t>
            </w:r>
            <w:proofErr w:type="spellEnd"/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, 2016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C70DB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test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2692F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A11EF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EB9FE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219A4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E96A6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631A0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AA05E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6F66F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8FAAE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5D6E1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13E57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1902E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5293A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</w:t>
            </w:r>
          </w:p>
        </w:tc>
      </w:tr>
      <w:tr w:rsidR="00FC6F1A" w:rsidRPr="00FC6F1A" w14:paraId="345E4474" w14:textId="77777777" w:rsidTr="00FC6F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953A8" w14:textId="0AAC056C" w:rsidR="005550CE" w:rsidRPr="005550CE" w:rsidRDefault="00092B62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B348B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apalini et al., 202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B6A2D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heckerboard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5043B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03B00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45A98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47320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180D9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8BFB9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01392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B8927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97116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4439D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2CA28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23E7E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43912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</w:t>
            </w:r>
          </w:p>
        </w:tc>
      </w:tr>
      <w:tr w:rsidR="00FC6F1A" w:rsidRPr="00FC6F1A" w14:paraId="44E4AD09" w14:textId="77777777" w:rsidTr="00FC6F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4D29C" w14:textId="314FC3FB" w:rsidR="005550CE" w:rsidRPr="005550CE" w:rsidRDefault="00092B62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0748D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avido et al., 2023a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422CE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ime-kill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83404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06EF8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E010D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B2B35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58824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49887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C6FE0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CAF61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0EF43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79AB5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6E286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D278B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2B272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</w:t>
            </w:r>
          </w:p>
        </w:tc>
      </w:tr>
      <w:tr w:rsidR="00FC6F1A" w:rsidRPr="00FC6F1A" w14:paraId="071A9C7B" w14:textId="77777777" w:rsidTr="00FC6F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F0225" w14:textId="18EF9555" w:rsidR="005550CE" w:rsidRPr="005550CE" w:rsidRDefault="00092B62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2110C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avido et al., 2023b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4B767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ime-kill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CAD2F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C917B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5F85E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6226F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3F8EE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19F00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D82FC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70265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3B87B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90DB7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006D1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23188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2EB54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</w:t>
            </w:r>
          </w:p>
        </w:tc>
      </w:tr>
      <w:tr w:rsidR="00FC6F1A" w:rsidRPr="00FC6F1A" w14:paraId="3F18C011" w14:textId="77777777" w:rsidTr="00FC6F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1DF8B" w14:textId="4BF27135" w:rsidR="005550CE" w:rsidRPr="005550CE" w:rsidRDefault="00092B62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4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9AE90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very and Nicolau, 2018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AA6B3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test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9F971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34AC8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88F41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C9E15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97402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4252E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30EE2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ED548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91B8C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2B563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53D2E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8D99E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14173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</w:t>
            </w:r>
          </w:p>
        </w:tc>
      </w:tr>
      <w:tr w:rsidR="00FC6F1A" w:rsidRPr="00FC6F1A" w14:paraId="1C77BA47" w14:textId="77777777" w:rsidTr="00FC6F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D21E5" w14:textId="3FCC2B0C" w:rsidR="005550CE" w:rsidRPr="005550CE" w:rsidRDefault="00092B62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A203D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very et al., 2019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39A07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test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8DE86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DAEAB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2B6DB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DB624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160F7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1AE0F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F567A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58F23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125A1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D6B54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B4731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6D5D4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5F43E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</w:t>
            </w:r>
          </w:p>
        </w:tc>
      </w:tr>
      <w:tr w:rsidR="00FC6F1A" w:rsidRPr="00FC6F1A" w14:paraId="24313D31" w14:textId="77777777" w:rsidTr="00FC6F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201C5" w14:textId="169C5097" w:rsidR="005550CE" w:rsidRPr="005550CE" w:rsidRDefault="00092B62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  <w:r w:rsidR="005550CE"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AC372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ianco et al., 2022b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8E74D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test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E2441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19CB1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50C4B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5527E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A7CEB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738B5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762F9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CE7F7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BABB8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7AC80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1919A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B9864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1E6D4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</w:t>
            </w:r>
          </w:p>
        </w:tc>
      </w:tr>
      <w:tr w:rsidR="00FC6F1A" w:rsidRPr="00FC6F1A" w14:paraId="3EA39472" w14:textId="77777777" w:rsidTr="00FC6F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5430A" w14:textId="05CC738C" w:rsidR="005550CE" w:rsidRPr="005550CE" w:rsidRDefault="00092B62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  <w:r w:rsidR="005550CE"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99FFD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oattini</w:t>
            </w:r>
            <w:proofErr w:type="spellEnd"/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, 2023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B8016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test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D70EF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2495C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5124E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C29E7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06E84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C917F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6A348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2DB72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97989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83D70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99BCC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ABE18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B9F85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</w:t>
            </w:r>
          </w:p>
        </w:tc>
      </w:tr>
      <w:tr w:rsidR="00FC6F1A" w:rsidRPr="00FC6F1A" w14:paraId="58A26B1F" w14:textId="77777777" w:rsidTr="00FC6F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2BF2B" w14:textId="3FA30C6B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  <w:r w:rsidR="00092B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CA1B9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antzana</w:t>
            </w:r>
            <w:proofErr w:type="spellEnd"/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, 2023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50C85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heckerboard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E541B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D9182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4123F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CFBEA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911C1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AF97A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16110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56EF0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DDC01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E0515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5ADA1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2B967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F7BF0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</w:t>
            </w:r>
          </w:p>
        </w:tc>
      </w:tr>
      <w:tr w:rsidR="00FC6F1A" w:rsidRPr="00FC6F1A" w14:paraId="5793E100" w14:textId="77777777" w:rsidTr="00FC6F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4624B" w14:textId="073B3301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  <w:r w:rsidR="00092B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BD5E0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araki et al., 202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8CB2A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test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6ED76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0B497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CCDD6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6170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3BF3C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C2774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271FF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C09FE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8449E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D3817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DAA44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9B95D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8E346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</w:t>
            </w:r>
          </w:p>
        </w:tc>
      </w:tr>
      <w:tr w:rsidR="00FC6F1A" w:rsidRPr="00FC6F1A" w14:paraId="33364F90" w14:textId="77777777" w:rsidTr="00FC6F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B9E7B" w14:textId="43F103A4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  <w:r w:rsidR="00092B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BBA97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jdana</w:t>
            </w:r>
            <w:proofErr w:type="spellEnd"/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, 2019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1E787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test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C1A7A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0C503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2E651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AB6B8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0B671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3E1CC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A134B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30953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99044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055BF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66072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ECA02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88B56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</w:t>
            </w:r>
          </w:p>
        </w:tc>
      </w:tr>
      <w:tr w:rsidR="00FC6F1A" w:rsidRPr="00FC6F1A" w14:paraId="2C4D3E93" w14:textId="77777777" w:rsidTr="00FC6F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721AD" w14:textId="0D0D6F40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  <w:r w:rsidR="00092B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3C5EF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almbo et al., 2023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D44BC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test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28AC9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2F41F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C1E75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94D23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1215E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9CB1E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23209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671F0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DE8E4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C5176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E0583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67749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B1FBC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</w:t>
            </w:r>
          </w:p>
        </w:tc>
      </w:tr>
      <w:tr w:rsidR="00FC6F1A" w:rsidRPr="00FC6F1A" w14:paraId="6FC9B63D" w14:textId="77777777" w:rsidTr="00FC6F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647A0" w14:textId="3CB13AC3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  <w:r w:rsidR="00092B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67DC6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apa-</w:t>
            </w:r>
            <w:proofErr w:type="spellStart"/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zdra</w:t>
            </w:r>
            <w:proofErr w:type="spellEnd"/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, 2023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3D4B2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test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37A3F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58499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CC6E2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6BC1F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BB9F1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933BC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27D54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EC4AC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BED6D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03AA6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6DA29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C00EE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C807B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</w:t>
            </w:r>
          </w:p>
        </w:tc>
      </w:tr>
      <w:tr w:rsidR="00FC6F1A" w:rsidRPr="00FC6F1A" w14:paraId="48DD1E3F" w14:textId="77777777" w:rsidTr="00FC6F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12DE9" w14:textId="79BB5F6B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  <w:r w:rsidR="00092B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AFEEA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ragasam</w:t>
            </w:r>
            <w:proofErr w:type="spellEnd"/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, 2019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2247D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heckerboard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E7BD9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1DC4B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D0663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AC5FB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9E2A3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84063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AE024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5BE8A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B7878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9603E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E23C1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E9F45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0F328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</w:t>
            </w:r>
          </w:p>
        </w:tc>
      </w:tr>
      <w:tr w:rsidR="00FC6F1A" w:rsidRPr="00FC6F1A" w14:paraId="15AA454A" w14:textId="77777777" w:rsidTr="00FC6F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E331F" w14:textId="7EF639DC" w:rsidR="005550CE" w:rsidRPr="005550CE" w:rsidRDefault="00092B62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4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C1D1B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hields et al., 2018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55D6B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ime-kill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D85B9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FD85B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C0635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6EF5B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93034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12EE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21EB5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0F579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5F620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01B4A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3D4D9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9897B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C2F2A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</w:t>
            </w:r>
          </w:p>
        </w:tc>
      </w:tr>
      <w:tr w:rsidR="00FC6F1A" w:rsidRPr="00FC6F1A" w14:paraId="29B218A7" w14:textId="77777777" w:rsidTr="00FC6F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0D211" w14:textId="46B2481E" w:rsidR="005550CE" w:rsidRPr="005550CE" w:rsidRDefault="00092B62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7BA22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Wang et al 202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C69AA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heckerboard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E8B41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1170E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E30C8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22114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BCD7D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70A5B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505A6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67AD0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2384F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6F1C3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58F20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06476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AF8A7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</w:t>
            </w:r>
          </w:p>
        </w:tc>
      </w:tr>
      <w:tr w:rsidR="00FC6F1A" w:rsidRPr="00FC6F1A" w14:paraId="56C74166" w14:textId="77777777" w:rsidTr="00FC6F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88D6B" w14:textId="3604A41B" w:rsidR="005550CE" w:rsidRPr="005550CE" w:rsidRDefault="00092B62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6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6180A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Wenzler et al., 2017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50D21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test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56821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89C38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DEF34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E7616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4D573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D841A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1C5CB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DC93F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E612F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3261C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9D870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1197A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B4086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</w:t>
            </w:r>
          </w:p>
        </w:tc>
      </w:tr>
      <w:tr w:rsidR="00FC6F1A" w:rsidRPr="00FC6F1A" w14:paraId="59ED5F50" w14:textId="77777777" w:rsidTr="00FC6F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4D566" w14:textId="1ED776BB" w:rsidR="005550CE" w:rsidRPr="005550CE" w:rsidRDefault="00092B62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7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B80BF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ulman et al., 2022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6FF4B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ime-kill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CCD45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B8EA2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BAA07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6ABD4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AC353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422CB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77ED8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9E7AF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9D56E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DA0EC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34DE9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0A4C2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D7A65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</w:t>
            </w:r>
          </w:p>
        </w:tc>
      </w:tr>
      <w:tr w:rsidR="00FC6F1A" w:rsidRPr="00FC6F1A" w14:paraId="1042B7DC" w14:textId="77777777" w:rsidTr="00FC6F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E6C1D" w14:textId="5A286BFA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  <w:r w:rsidR="00092B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64529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th et al., 2018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831AD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ime-kill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6AD64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68C67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5124C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BE75F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7E15B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D4297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07AB0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F97FD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6ADE3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9A34C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A7F8A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B9E4F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519FC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</w:t>
            </w:r>
          </w:p>
        </w:tc>
      </w:tr>
      <w:tr w:rsidR="00FC6F1A" w:rsidRPr="00FC6F1A" w14:paraId="76E69416" w14:textId="77777777" w:rsidTr="00FC6F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42832" w14:textId="2B08C5B5" w:rsidR="005550CE" w:rsidRPr="005550CE" w:rsidRDefault="00092B62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9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6E59F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ianco et al., 2022a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3EE56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test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B3075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EE2D3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0AF31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DAC10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EC3AB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55980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7704C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BE38F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5B785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E499A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A5C15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B61E1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6BCD1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</w:t>
            </w:r>
          </w:p>
        </w:tc>
      </w:tr>
      <w:tr w:rsidR="00FC6F1A" w:rsidRPr="00FC6F1A" w14:paraId="25465A97" w14:textId="77777777" w:rsidTr="00FC6F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BFAFE" w14:textId="53C9C260" w:rsidR="005550CE" w:rsidRPr="005550CE" w:rsidRDefault="00092B62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0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8A46F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rémet</w:t>
            </w:r>
            <w:proofErr w:type="spellEnd"/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., 2022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91F12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test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9F331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3902B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E94B8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C1B2E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B805C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842A8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FCF9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2C369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F5CA7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22D69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4FE92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6F064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125DD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</w:t>
            </w:r>
          </w:p>
        </w:tc>
      </w:tr>
      <w:tr w:rsidR="00FC6F1A" w:rsidRPr="00FC6F1A" w14:paraId="78C402B2" w14:textId="77777777" w:rsidTr="00FC6F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E1B64" w14:textId="7BB02B54" w:rsidR="005550CE" w:rsidRPr="005550CE" w:rsidRDefault="00092B62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1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D7837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aibani et al., 2017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981E4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test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8CC3E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013C8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3AE68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6A1F2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FBCC5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9B524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735A5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1AF52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F8EFE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D7493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DFE20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AD97B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624F1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</w:t>
            </w:r>
          </w:p>
        </w:tc>
      </w:tr>
      <w:tr w:rsidR="00FC6F1A" w:rsidRPr="00FC6F1A" w14:paraId="2DC787EA" w14:textId="77777777" w:rsidTr="00FC6F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85C01" w14:textId="640F24B1" w:rsidR="005550CE" w:rsidRPr="005550CE" w:rsidRDefault="00092B62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lastRenderedPageBreak/>
              <w:t>42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E5739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Gaibani et al., 2019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4FCC5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test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21450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23FEA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AE1C8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46D2D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D480A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188AB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4C436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83F63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45E80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A54C8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33A65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4284F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B1CAB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</w:t>
            </w:r>
          </w:p>
        </w:tc>
      </w:tr>
      <w:tr w:rsidR="00FC6F1A" w:rsidRPr="00FC6F1A" w14:paraId="6C43A008" w14:textId="77777777" w:rsidTr="00FC6F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5F3E6" w14:textId="42D98E66" w:rsidR="005550CE" w:rsidRPr="005550CE" w:rsidRDefault="00092B62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3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A9ADF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Ranieri et al., 2023 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40818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test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76B91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67444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71F55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9D66D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3BF34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B2327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07359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5F18D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08E5C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2149F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DF040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6B4F1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87EC1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</w:t>
            </w:r>
          </w:p>
        </w:tc>
      </w:tr>
      <w:tr w:rsidR="00FC6F1A" w:rsidRPr="00FC6F1A" w14:paraId="1D5B97A1" w14:textId="77777777" w:rsidTr="00FC6F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F3EA6" w14:textId="2EA114C9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</w:t>
            </w:r>
            <w:r w:rsidR="00092B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36E4C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omanelli et al., 202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B4D85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test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9E771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0CB45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2DB27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E2CC7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89E50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E62F8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779F7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EE994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37529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267AE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06A7C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DCA7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AE90E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</w:t>
            </w:r>
          </w:p>
        </w:tc>
      </w:tr>
      <w:tr w:rsidR="00FC6F1A" w:rsidRPr="00FC6F1A" w14:paraId="3C55DC0E" w14:textId="77777777" w:rsidTr="00FC6F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4B149" w14:textId="4E7D799A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</w:t>
            </w:r>
            <w:r w:rsidR="00092B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22765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aha et al., 2023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E1A6B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test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854B7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69BCB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36DC5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71328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6B148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C0980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52E05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34A55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79AE2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DC19E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9AB5B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F9D8B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BD561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</w:t>
            </w:r>
          </w:p>
        </w:tc>
      </w:tr>
      <w:tr w:rsidR="00FC6F1A" w:rsidRPr="00FC6F1A" w14:paraId="4D49B0F7" w14:textId="77777777" w:rsidTr="00FC6F1A">
        <w:trPr>
          <w:trHeight w:val="300"/>
        </w:trPr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7DBA1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18177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05AC5" w14:textId="77777777" w:rsidR="005550CE" w:rsidRPr="005550CE" w:rsidRDefault="005550CE" w:rsidP="00555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6F54F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5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DA4F4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5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DE288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5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85698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5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EE13C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5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3705E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5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AC17B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D64EC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59863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3E1F5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5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06598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5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66026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5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342E1" w14:textId="77777777" w:rsidR="005550CE" w:rsidRPr="005550CE" w:rsidRDefault="005550CE" w:rsidP="00555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55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78</w:t>
            </w:r>
          </w:p>
        </w:tc>
      </w:tr>
    </w:tbl>
    <w:p w14:paraId="5A2DBCEC" w14:textId="77777777" w:rsidR="00AC6085" w:rsidRDefault="00AC6085" w:rsidP="00AC6085"/>
    <w:p w14:paraId="58FC500F" w14:textId="229FF4C2" w:rsidR="004044DA" w:rsidRDefault="004044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BEF06A3" w14:textId="6F33B733" w:rsidR="009F59EF" w:rsidRDefault="008F7B49"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E0818D6" wp14:editId="5FD60618">
            <wp:extent cx="5731510" cy="516712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167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9D5550" w14:textId="0C86EE62" w:rsidR="000F7C04" w:rsidRPr="0014493F" w:rsidRDefault="000F7C04" w:rsidP="000F7C04">
      <w:pPr>
        <w:pStyle w:val="Caption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7C0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ig </w:t>
      </w:r>
      <w:r w:rsidR="00192E4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0F7C0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1.</w:t>
      </w:r>
      <w:r w:rsidRPr="000F7C04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14493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ynerg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istic effects of </w:t>
      </w:r>
      <w:r w:rsidR="00334511" w:rsidRPr="0033451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eftazidime/avibactam</w:t>
      </w:r>
      <w:r w:rsidRPr="0014493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in combination with other antimicrobials against </w:t>
      </w:r>
      <w:r w:rsidRPr="0014493F">
        <w:rPr>
          <w:rFonts w:ascii="Times New Roman" w:hAnsi="Times New Roman" w:cs="Times New Roman"/>
          <w:color w:val="auto"/>
          <w:sz w:val="24"/>
          <w:szCs w:val="24"/>
        </w:rPr>
        <w:t>K. pneumoniae</w:t>
      </w:r>
    </w:p>
    <w:p w14:paraId="03D7B091" w14:textId="77777777" w:rsidR="000F7C04" w:rsidRDefault="000F7C04"/>
    <w:p w14:paraId="4608C2D1" w14:textId="77777777" w:rsidR="0029475A" w:rsidRDefault="0029475A" w:rsidP="002947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AF71EC6" wp14:editId="35645524">
            <wp:extent cx="5727700" cy="5175885"/>
            <wp:effectExtent l="0" t="0" r="6350" b="5715"/>
            <wp:docPr id="12" name="Picture 12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close-up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5175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26A790" w14:textId="0C3030DC" w:rsidR="0029475A" w:rsidRPr="000F7C04" w:rsidRDefault="0029475A" w:rsidP="0029475A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 </w:t>
      </w:r>
      <w:r w:rsidR="00192E43">
        <w:rPr>
          <w:rFonts w:ascii="Times New Roman" w:hAnsi="Times New Roman" w:cs="Times New Roman"/>
          <w:sz w:val="24"/>
          <w:szCs w:val="24"/>
        </w:rPr>
        <w:t>S</w:t>
      </w:r>
      <w:r w:rsidR="000F7C04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5C612E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Pr="00C117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tagonism</w:t>
      </w:r>
      <w:r w:rsidRPr="00C117C8">
        <w:rPr>
          <w:rFonts w:ascii="Times New Roman" w:hAnsi="Times New Roman" w:cs="Times New Roman"/>
          <w:sz w:val="24"/>
          <w:szCs w:val="24"/>
        </w:rPr>
        <w:t xml:space="preserve"> of </w:t>
      </w:r>
      <w:r w:rsidR="00334511" w:rsidRPr="00334511">
        <w:rPr>
          <w:rFonts w:ascii="Times New Roman" w:hAnsi="Times New Roman" w:cs="Times New Roman"/>
          <w:sz w:val="24"/>
          <w:szCs w:val="24"/>
        </w:rPr>
        <w:t>ceftazidime/avibactam</w:t>
      </w:r>
      <w:r w:rsidRPr="00C117C8">
        <w:rPr>
          <w:rFonts w:ascii="Times New Roman" w:hAnsi="Times New Roman" w:cs="Times New Roman"/>
          <w:sz w:val="24"/>
          <w:szCs w:val="24"/>
        </w:rPr>
        <w:t xml:space="preserve"> in combination with other antibiotics against </w:t>
      </w:r>
      <w:r w:rsidRPr="000F7C04">
        <w:rPr>
          <w:rFonts w:ascii="Times New Roman" w:hAnsi="Times New Roman" w:cs="Times New Roman"/>
          <w:i/>
          <w:iCs/>
          <w:sz w:val="24"/>
          <w:szCs w:val="24"/>
        </w:rPr>
        <w:t xml:space="preserve">K. pneumoniae </w:t>
      </w:r>
    </w:p>
    <w:p w14:paraId="2FE5941E" w14:textId="17B8FD87" w:rsidR="00D45BEB" w:rsidRPr="00753C67" w:rsidRDefault="00D45BEB" w:rsidP="00D45BE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71AD86D" w14:textId="77777777" w:rsidR="00D45BEB" w:rsidRDefault="00D45BEB" w:rsidP="002947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08092F4" w14:textId="77777777" w:rsidR="00D45BEB" w:rsidRDefault="00D45BEB" w:rsidP="002947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31AC6DE" w14:textId="77777777" w:rsidR="00D45BEB" w:rsidRDefault="00D45BEB" w:rsidP="002947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462084F" w14:textId="77777777" w:rsidR="00D45BEB" w:rsidRDefault="00D45BEB" w:rsidP="002947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B66138C" w14:textId="77777777" w:rsidR="0029475A" w:rsidRDefault="0029475A"/>
    <w:sectPr w:rsidR="0029475A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AC205E" w14:textId="77777777" w:rsidR="00D8577C" w:rsidRDefault="00D8577C" w:rsidP="005B2059">
      <w:pPr>
        <w:spacing w:after="0" w:line="240" w:lineRule="auto"/>
      </w:pPr>
      <w:r>
        <w:separator/>
      </w:r>
    </w:p>
  </w:endnote>
  <w:endnote w:type="continuationSeparator" w:id="0">
    <w:p w14:paraId="7810EC9A" w14:textId="77777777" w:rsidR="00D8577C" w:rsidRDefault="00D8577C" w:rsidP="005B20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563910356"/>
      <w:docPartObj>
        <w:docPartGallery w:val="Page Numbers (Bottom of Page)"/>
        <w:docPartUnique/>
      </w:docPartObj>
    </w:sdtPr>
    <w:sdtContent>
      <w:p w14:paraId="25E79145" w14:textId="6C6AFAA8" w:rsidR="005B2059" w:rsidRDefault="005B205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0932DFA3" w14:textId="77777777" w:rsidR="005B2059" w:rsidRDefault="005B20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14B9C9" w14:textId="77777777" w:rsidR="00D8577C" w:rsidRDefault="00D8577C" w:rsidP="005B2059">
      <w:pPr>
        <w:spacing w:after="0" w:line="240" w:lineRule="auto"/>
      </w:pPr>
      <w:r>
        <w:separator/>
      </w:r>
    </w:p>
  </w:footnote>
  <w:footnote w:type="continuationSeparator" w:id="0">
    <w:p w14:paraId="5C38CA5E" w14:textId="77777777" w:rsidR="00D8577C" w:rsidRDefault="00D8577C" w:rsidP="005B20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2A715D"/>
    <w:multiLevelType w:val="hybridMultilevel"/>
    <w:tmpl w:val="925C70CC"/>
    <w:lvl w:ilvl="0" w:tplc="0C09000F">
      <w:start w:val="1"/>
      <w:numFmt w:val="decimal"/>
      <w:lvlText w:val="%1."/>
      <w:lvlJc w:val="left"/>
      <w:pPr>
        <w:ind w:left="502" w:hanging="360"/>
      </w:pPr>
    </w:lvl>
    <w:lvl w:ilvl="1" w:tplc="0C090019" w:tentative="1">
      <w:start w:val="1"/>
      <w:numFmt w:val="lowerLetter"/>
      <w:lvlText w:val="%2."/>
      <w:lvlJc w:val="left"/>
      <w:pPr>
        <w:ind w:left="1222" w:hanging="360"/>
      </w:pPr>
    </w:lvl>
    <w:lvl w:ilvl="2" w:tplc="0C09001B" w:tentative="1">
      <w:start w:val="1"/>
      <w:numFmt w:val="lowerRoman"/>
      <w:lvlText w:val="%3."/>
      <w:lvlJc w:val="right"/>
      <w:pPr>
        <w:ind w:left="1942" w:hanging="180"/>
      </w:pPr>
    </w:lvl>
    <w:lvl w:ilvl="3" w:tplc="0C09000F" w:tentative="1">
      <w:start w:val="1"/>
      <w:numFmt w:val="decimal"/>
      <w:lvlText w:val="%4."/>
      <w:lvlJc w:val="left"/>
      <w:pPr>
        <w:ind w:left="2662" w:hanging="360"/>
      </w:pPr>
    </w:lvl>
    <w:lvl w:ilvl="4" w:tplc="0C090019" w:tentative="1">
      <w:start w:val="1"/>
      <w:numFmt w:val="lowerLetter"/>
      <w:lvlText w:val="%5."/>
      <w:lvlJc w:val="left"/>
      <w:pPr>
        <w:ind w:left="3382" w:hanging="360"/>
      </w:pPr>
    </w:lvl>
    <w:lvl w:ilvl="5" w:tplc="0C09001B" w:tentative="1">
      <w:start w:val="1"/>
      <w:numFmt w:val="lowerRoman"/>
      <w:lvlText w:val="%6."/>
      <w:lvlJc w:val="right"/>
      <w:pPr>
        <w:ind w:left="4102" w:hanging="180"/>
      </w:pPr>
    </w:lvl>
    <w:lvl w:ilvl="6" w:tplc="0C09000F" w:tentative="1">
      <w:start w:val="1"/>
      <w:numFmt w:val="decimal"/>
      <w:lvlText w:val="%7."/>
      <w:lvlJc w:val="left"/>
      <w:pPr>
        <w:ind w:left="4822" w:hanging="360"/>
      </w:pPr>
    </w:lvl>
    <w:lvl w:ilvl="7" w:tplc="0C090019" w:tentative="1">
      <w:start w:val="1"/>
      <w:numFmt w:val="lowerLetter"/>
      <w:lvlText w:val="%8."/>
      <w:lvlJc w:val="left"/>
      <w:pPr>
        <w:ind w:left="5542" w:hanging="360"/>
      </w:pPr>
    </w:lvl>
    <w:lvl w:ilvl="8" w:tplc="0C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" w15:restartNumberingAfterBreak="0">
    <w:nsid w:val="49EE0658"/>
    <w:multiLevelType w:val="hybridMultilevel"/>
    <w:tmpl w:val="38C68C9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E3055F6"/>
    <w:multiLevelType w:val="hybridMultilevel"/>
    <w:tmpl w:val="8A80B434"/>
    <w:lvl w:ilvl="0" w:tplc="F744B022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3624975">
    <w:abstractNumId w:val="1"/>
  </w:num>
  <w:num w:numId="2" w16cid:durableId="1827013077">
    <w:abstractNumId w:val="0"/>
  </w:num>
  <w:num w:numId="3" w16cid:durableId="5929305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067"/>
    <w:rsid w:val="00005245"/>
    <w:rsid w:val="00042098"/>
    <w:rsid w:val="00092B62"/>
    <w:rsid w:val="000C6590"/>
    <w:rsid w:val="000F7C04"/>
    <w:rsid w:val="00170019"/>
    <w:rsid w:val="00192E43"/>
    <w:rsid w:val="00217042"/>
    <w:rsid w:val="0025320B"/>
    <w:rsid w:val="002822F4"/>
    <w:rsid w:val="0029475A"/>
    <w:rsid w:val="002969A3"/>
    <w:rsid w:val="002E5FFA"/>
    <w:rsid w:val="0032387D"/>
    <w:rsid w:val="00327DDA"/>
    <w:rsid w:val="00334511"/>
    <w:rsid w:val="0034126F"/>
    <w:rsid w:val="00356BBB"/>
    <w:rsid w:val="00364E94"/>
    <w:rsid w:val="004044DA"/>
    <w:rsid w:val="00433388"/>
    <w:rsid w:val="00487D07"/>
    <w:rsid w:val="004A40D5"/>
    <w:rsid w:val="004A51BB"/>
    <w:rsid w:val="005550CE"/>
    <w:rsid w:val="0059274D"/>
    <w:rsid w:val="005B2059"/>
    <w:rsid w:val="005C612E"/>
    <w:rsid w:val="005D0CDA"/>
    <w:rsid w:val="005E6C72"/>
    <w:rsid w:val="006327B7"/>
    <w:rsid w:val="00651E54"/>
    <w:rsid w:val="00662454"/>
    <w:rsid w:val="00726467"/>
    <w:rsid w:val="00785A2C"/>
    <w:rsid w:val="0085776B"/>
    <w:rsid w:val="008860C4"/>
    <w:rsid w:val="008905AC"/>
    <w:rsid w:val="008C3C63"/>
    <w:rsid w:val="008F7B49"/>
    <w:rsid w:val="00910D02"/>
    <w:rsid w:val="009657B4"/>
    <w:rsid w:val="00971BF7"/>
    <w:rsid w:val="009F59EF"/>
    <w:rsid w:val="00AB2917"/>
    <w:rsid w:val="00AC6085"/>
    <w:rsid w:val="00B65067"/>
    <w:rsid w:val="00B80058"/>
    <w:rsid w:val="00BF1CDA"/>
    <w:rsid w:val="00D45BEB"/>
    <w:rsid w:val="00D8577C"/>
    <w:rsid w:val="00DC1184"/>
    <w:rsid w:val="00E64AB7"/>
    <w:rsid w:val="00EE33FB"/>
    <w:rsid w:val="00FC6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7E8333"/>
  <w15:chartTrackingRefBased/>
  <w15:docId w15:val="{318AAFFC-84BE-4B9C-A3FD-F39024E92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57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651E5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C608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C6085"/>
    <w:rPr>
      <w:rFonts w:ascii="Calibri" w:hAnsi="Calibri" w:cs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0F7C0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5550C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550CE"/>
    <w:rPr>
      <w:color w:val="954F72"/>
      <w:u w:val="single"/>
    </w:rPr>
  </w:style>
  <w:style w:type="paragraph" w:customStyle="1" w:styleId="msonormal0">
    <w:name w:val="msonormal"/>
    <w:basedOn w:val="Normal"/>
    <w:rsid w:val="005550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3">
    <w:name w:val="xl63"/>
    <w:basedOn w:val="Normal"/>
    <w:rsid w:val="005550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4">
    <w:name w:val="xl64"/>
    <w:basedOn w:val="Normal"/>
    <w:rsid w:val="005550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5550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12121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5B20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2059"/>
  </w:style>
  <w:style w:type="paragraph" w:styleId="Footer">
    <w:name w:val="footer"/>
    <w:basedOn w:val="Normal"/>
    <w:link w:val="FooterChar"/>
    <w:uiPriority w:val="99"/>
    <w:unhideWhenUsed/>
    <w:rsid w:val="005B20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20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4585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7</Pages>
  <Words>1541</Words>
  <Characters>7183</Characters>
  <Application>Microsoft Office Word</Application>
  <DocSecurity>0</DocSecurity>
  <Lines>940</Lines>
  <Paragraphs>8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7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net Mengistu Assefa</dc:creator>
  <cp:keywords/>
  <dc:description/>
  <cp:lastModifiedBy>Getnet Mengistu Assefa</cp:lastModifiedBy>
  <cp:revision>47</cp:revision>
  <dcterms:created xsi:type="dcterms:W3CDTF">2023-10-23T23:09:00Z</dcterms:created>
  <dcterms:modified xsi:type="dcterms:W3CDTF">2024-11-21T0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06b6e9-a70a-4277-ad29-cab843e7dcc5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4-04-02T01:08:47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be5e50d6-8ad5-4704-818a-effae3cb5822</vt:lpwstr>
  </property>
  <property fmtid="{D5CDD505-2E9C-101B-9397-08002B2CF9AE}" pid="9" name="MSIP_Label_0f488380-630a-4f55-a077-a19445e3f360_ContentBits">
    <vt:lpwstr>0</vt:lpwstr>
  </property>
</Properties>
</file>